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19A5E" w14:textId="70D31469" w:rsidR="00CE6991" w:rsidRDefault="00CE6991" w:rsidP="00CE6991">
      <w:pPr>
        <w:pStyle w:val="Heading1"/>
        <w:jc w:val="center"/>
        <w:rPr>
          <w:lang w:val="en-US"/>
        </w:rPr>
      </w:pPr>
      <w:r>
        <w:rPr>
          <w:lang w:val="en-US"/>
        </w:rPr>
        <w:t>Supplementary File</w:t>
      </w:r>
    </w:p>
    <w:p w14:paraId="65890230" w14:textId="77777777" w:rsidR="00942C4F" w:rsidRDefault="00942C4F" w:rsidP="00942C4F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t>P</w:t>
      </w:r>
      <w:r w:rsidRPr="00E82889">
        <w:rPr>
          <w:i/>
          <w:vertAlign w:val="subscript"/>
          <w:lang w:val="en-US"/>
        </w:rPr>
        <w:t>AOX1</w:t>
      </w:r>
      <w:r>
        <w:rPr>
          <w:lang w:val="en-US"/>
        </w:rPr>
        <w:t xml:space="preserve"> expression in mixed-substrate continuous cultures of </w:t>
      </w:r>
      <w:proofErr w:type="spellStart"/>
      <w:r>
        <w:rPr>
          <w:i/>
          <w:lang w:val="en-US"/>
        </w:rPr>
        <w:t>Komaga</w:t>
      </w:r>
      <w:r w:rsidRPr="00353B26">
        <w:rPr>
          <w:i/>
          <w:lang w:val="en-US"/>
        </w:rPr>
        <w:t>t</w:t>
      </w:r>
      <w:r>
        <w:rPr>
          <w:i/>
          <w:lang w:val="en-US"/>
        </w:rPr>
        <w:t>aella</w:t>
      </w:r>
      <w:proofErr w:type="spellEnd"/>
      <w:r>
        <w:rPr>
          <w:i/>
          <w:lang w:val="en-US"/>
        </w:rPr>
        <w:t xml:space="preserve"> ph</w:t>
      </w:r>
      <w:r w:rsidRPr="00353B26">
        <w:rPr>
          <w:i/>
          <w:lang w:val="en-US"/>
        </w:rPr>
        <w:t>affi</w:t>
      </w:r>
      <w:r>
        <w:rPr>
          <w:i/>
          <w:lang w:val="en-US"/>
        </w:rPr>
        <w:t>i</w:t>
      </w:r>
      <w:r>
        <w:rPr>
          <w:lang w:val="en-US"/>
        </w:rPr>
        <w:t xml:space="preserve"> (</w:t>
      </w:r>
      <w:r w:rsidRPr="00353B26">
        <w:rPr>
          <w:i/>
          <w:lang w:val="en-US"/>
        </w:rPr>
        <w:t>Pichia pastoris</w:t>
      </w:r>
      <w:r>
        <w:rPr>
          <w:lang w:val="en-US"/>
        </w:rPr>
        <w:t>) is completely determined by methanol consumption regardless of the secondary carbon source</w:t>
      </w:r>
    </w:p>
    <w:p w14:paraId="5425DDB4" w14:textId="77777777" w:rsidR="00942C4F" w:rsidRPr="004F7A82" w:rsidRDefault="00942C4F" w:rsidP="00942C4F">
      <w:pPr>
        <w:tabs>
          <w:tab w:val="left" w:pos="2040"/>
        </w:tabs>
        <w:spacing w:line="480" w:lineRule="auto"/>
        <w:rPr>
          <w:rFonts w:asciiTheme="majorHAnsi" w:eastAsiaTheme="minorEastAsia" w:hAnsiTheme="majorHAnsi" w:cs="Times New Roman"/>
          <w:b/>
          <w:szCs w:val="24"/>
        </w:rPr>
      </w:pPr>
      <w:r w:rsidRPr="004F7A82">
        <w:rPr>
          <w:rFonts w:asciiTheme="majorHAnsi" w:eastAsiaTheme="minorEastAsia" w:hAnsiTheme="majorHAnsi" w:cs="Times New Roman"/>
          <w:b/>
          <w:szCs w:val="24"/>
        </w:rPr>
        <w:t xml:space="preserve">Running title: </w:t>
      </w:r>
      <w:r w:rsidRPr="001A1105">
        <w:rPr>
          <w:rFonts w:asciiTheme="majorHAnsi" w:eastAsiaTheme="minorEastAsia" w:hAnsiTheme="majorHAnsi" w:cs="Times New Roman"/>
          <w:b/>
          <w:szCs w:val="24"/>
          <w:lang w:val="en-US"/>
        </w:rPr>
        <w:t>P</w:t>
      </w:r>
      <w:r w:rsidRPr="00E362E6">
        <w:rPr>
          <w:rFonts w:asciiTheme="majorHAnsi" w:eastAsiaTheme="minorEastAsia" w:hAnsiTheme="majorHAnsi" w:cs="Times New Roman"/>
          <w:b/>
          <w:i/>
          <w:szCs w:val="24"/>
          <w:vertAlign w:val="subscript"/>
          <w:lang w:val="en-US"/>
        </w:rPr>
        <w:t>AOX1</w:t>
      </w:r>
      <w:r w:rsidRPr="001A1105">
        <w:rPr>
          <w:rFonts w:asciiTheme="majorHAnsi" w:eastAsiaTheme="minorEastAsia" w:hAnsiTheme="majorHAnsi" w:cs="Times New Roman"/>
          <w:b/>
          <w:szCs w:val="24"/>
          <w:lang w:val="en-US"/>
        </w:rPr>
        <w:t xml:space="preserve"> expression </w:t>
      </w:r>
      <w:proofErr w:type="gramStart"/>
      <w:r>
        <w:rPr>
          <w:rFonts w:asciiTheme="majorHAnsi" w:eastAsiaTheme="minorEastAsia" w:hAnsiTheme="majorHAnsi" w:cs="Times New Roman"/>
          <w:b/>
          <w:szCs w:val="24"/>
          <w:lang w:val="en-US"/>
        </w:rPr>
        <w:t>is completely determined</w:t>
      </w:r>
      <w:proofErr w:type="gramEnd"/>
      <w:r>
        <w:rPr>
          <w:rFonts w:asciiTheme="majorHAnsi" w:eastAsiaTheme="minorEastAsia" w:hAnsiTheme="majorHAnsi" w:cs="Times New Roman"/>
          <w:b/>
          <w:szCs w:val="24"/>
          <w:lang w:val="en-US"/>
        </w:rPr>
        <w:t xml:space="preserve"> by methanol consumption</w:t>
      </w:r>
    </w:p>
    <w:p w14:paraId="4BB71C4E" w14:textId="77777777" w:rsidR="00942C4F" w:rsidRPr="004F7A82" w:rsidRDefault="00942C4F" w:rsidP="00942C4F">
      <w:pPr>
        <w:tabs>
          <w:tab w:val="left" w:pos="2040"/>
        </w:tabs>
        <w:spacing w:line="480" w:lineRule="auto"/>
        <w:rPr>
          <w:rFonts w:asciiTheme="majorHAnsi" w:eastAsiaTheme="minorEastAsia" w:hAnsiTheme="majorHAnsi" w:cs="Times New Roman"/>
          <w:bCs/>
          <w:szCs w:val="24"/>
        </w:rPr>
      </w:pPr>
      <w:r>
        <w:rPr>
          <w:rFonts w:asciiTheme="majorHAnsi" w:eastAsiaTheme="minorEastAsia" w:hAnsiTheme="majorHAnsi" w:cs="Times New Roman"/>
          <w:bCs/>
          <w:szCs w:val="24"/>
        </w:rPr>
        <w:t>Anamika Singh</w:t>
      </w:r>
      <w:r w:rsidRPr="00366081">
        <w:rPr>
          <w:rFonts w:asciiTheme="majorHAnsi" w:eastAsiaTheme="minorEastAsia" w:hAnsiTheme="majorHAnsi" w:cs="Times New Roman"/>
          <w:bCs/>
          <w:szCs w:val="24"/>
          <w:vertAlign w:val="superscript"/>
        </w:rPr>
        <w:t>1</w:t>
      </w:r>
      <w:proofErr w:type="gramStart"/>
      <w:r w:rsidRPr="00366081">
        <w:rPr>
          <w:rFonts w:asciiTheme="majorHAnsi" w:eastAsiaTheme="minorEastAsia" w:hAnsiTheme="majorHAnsi" w:cs="Times New Roman"/>
          <w:bCs/>
          <w:szCs w:val="24"/>
          <w:vertAlign w:val="superscript"/>
        </w:rPr>
        <w:t>,2</w:t>
      </w:r>
      <w:proofErr w:type="gramEnd"/>
      <w:r w:rsidRPr="004F7A82">
        <w:rPr>
          <w:rFonts w:asciiTheme="majorHAnsi" w:eastAsiaTheme="minorEastAsia" w:hAnsiTheme="majorHAnsi" w:cs="Times New Roman"/>
          <w:bCs/>
          <w:szCs w:val="24"/>
        </w:rPr>
        <w:t xml:space="preserve"> and </w:t>
      </w:r>
      <w:proofErr w:type="spellStart"/>
      <w:r w:rsidRPr="004F7A82">
        <w:rPr>
          <w:rFonts w:asciiTheme="majorHAnsi" w:eastAsiaTheme="minorEastAsia" w:hAnsiTheme="majorHAnsi" w:cs="Times New Roman"/>
          <w:bCs/>
          <w:szCs w:val="24"/>
        </w:rPr>
        <w:t>Atul</w:t>
      </w:r>
      <w:proofErr w:type="spellEnd"/>
      <w:r w:rsidRPr="004F7A82">
        <w:rPr>
          <w:rFonts w:asciiTheme="majorHAnsi" w:eastAsiaTheme="minorEastAsia" w:hAnsiTheme="majorHAnsi" w:cs="Times New Roman"/>
          <w:bCs/>
          <w:szCs w:val="24"/>
        </w:rPr>
        <w:t xml:space="preserve"> Narang</w:t>
      </w:r>
      <w:r w:rsidRPr="00366081">
        <w:rPr>
          <w:rFonts w:asciiTheme="majorHAnsi" w:eastAsiaTheme="minorEastAsia" w:hAnsiTheme="majorHAnsi" w:cs="Times New Roman"/>
          <w:bCs/>
          <w:szCs w:val="24"/>
          <w:vertAlign w:val="superscript"/>
        </w:rPr>
        <w:t>1,</w:t>
      </w:r>
      <w:r w:rsidRPr="004F7A82">
        <w:rPr>
          <w:rFonts w:asciiTheme="majorHAnsi" w:eastAsiaTheme="minorEastAsia" w:hAnsiTheme="majorHAnsi" w:cs="Times New Roman"/>
          <w:bCs/>
          <w:szCs w:val="24"/>
        </w:rPr>
        <w:t>*</w:t>
      </w:r>
    </w:p>
    <w:p w14:paraId="4AC5B4FA" w14:textId="77777777" w:rsidR="00942C4F" w:rsidRDefault="00942C4F" w:rsidP="00942C4F">
      <w:pPr>
        <w:tabs>
          <w:tab w:val="left" w:pos="2040"/>
        </w:tabs>
        <w:spacing w:line="480" w:lineRule="auto"/>
        <w:rPr>
          <w:rFonts w:asciiTheme="majorHAnsi" w:eastAsiaTheme="minorEastAsia" w:hAnsiTheme="majorHAnsi" w:cs="Times New Roman"/>
          <w:bCs/>
          <w:szCs w:val="24"/>
        </w:rPr>
      </w:pPr>
      <w:r w:rsidRPr="00366081">
        <w:rPr>
          <w:rFonts w:asciiTheme="majorHAnsi" w:eastAsiaTheme="minorEastAsia" w:hAnsiTheme="majorHAnsi" w:cs="Times New Roman"/>
          <w:bCs/>
          <w:szCs w:val="24"/>
          <w:vertAlign w:val="superscript"/>
        </w:rPr>
        <w:t>1</w:t>
      </w:r>
      <w:r w:rsidRPr="004F7A82">
        <w:rPr>
          <w:rFonts w:asciiTheme="majorHAnsi" w:eastAsiaTheme="minorEastAsia" w:hAnsiTheme="majorHAnsi" w:cs="Times New Roman"/>
          <w:bCs/>
          <w:szCs w:val="24"/>
        </w:rPr>
        <w:t>Department of Biochemical Engineering and Biotechnology, Indian Institute of Technology</w:t>
      </w:r>
      <w:r>
        <w:rPr>
          <w:rFonts w:asciiTheme="majorHAnsi" w:eastAsiaTheme="minorEastAsia" w:hAnsiTheme="majorHAnsi" w:cs="Times New Roman"/>
          <w:bCs/>
          <w:szCs w:val="24"/>
        </w:rPr>
        <w:t xml:space="preserve">, </w:t>
      </w:r>
      <w:proofErr w:type="spellStart"/>
      <w:r>
        <w:rPr>
          <w:rFonts w:asciiTheme="majorHAnsi" w:eastAsiaTheme="minorEastAsia" w:hAnsiTheme="majorHAnsi" w:cs="Times New Roman"/>
          <w:bCs/>
          <w:szCs w:val="24"/>
        </w:rPr>
        <w:t>Hauz</w:t>
      </w:r>
      <w:proofErr w:type="spellEnd"/>
      <w:r>
        <w:rPr>
          <w:rFonts w:asciiTheme="majorHAnsi" w:eastAsiaTheme="minorEastAsia" w:hAnsiTheme="majorHAnsi" w:cs="Times New Roman"/>
          <w:bCs/>
          <w:szCs w:val="24"/>
        </w:rPr>
        <w:t xml:space="preserve"> </w:t>
      </w:r>
      <w:proofErr w:type="spellStart"/>
      <w:r>
        <w:rPr>
          <w:rFonts w:asciiTheme="majorHAnsi" w:eastAsiaTheme="minorEastAsia" w:hAnsiTheme="majorHAnsi" w:cs="Times New Roman"/>
          <w:bCs/>
          <w:szCs w:val="24"/>
        </w:rPr>
        <w:t>Khas</w:t>
      </w:r>
      <w:proofErr w:type="spellEnd"/>
      <w:r>
        <w:rPr>
          <w:rFonts w:asciiTheme="majorHAnsi" w:eastAsiaTheme="minorEastAsia" w:hAnsiTheme="majorHAnsi" w:cs="Times New Roman"/>
          <w:bCs/>
          <w:szCs w:val="24"/>
        </w:rPr>
        <w:t>, New Delhi</w:t>
      </w:r>
      <w:r w:rsidRPr="004F7A82">
        <w:rPr>
          <w:rFonts w:asciiTheme="majorHAnsi" w:eastAsiaTheme="minorEastAsia" w:hAnsiTheme="majorHAnsi" w:cs="Times New Roman"/>
          <w:bCs/>
          <w:szCs w:val="24"/>
        </w:rPr>
        <w:t xml:space="preserve"> 110016, India</w:t>
      </w:r>
    </w:p>
    <w:p w14:paraId="1DBCB017" w14:textId="77777777" w:rsidR="00942C4F" w:rsidRPr="004F7A82" w:rsidRDefault="00942C4F" w:rsidP="00942C4F">
      <w:pPr>
        <w:tabs>
          <w:tab w:val="left" w:pos="2040"/>
        </w:tabs>
        <w:spacing w:line="480" w:lineRule="auto"/>
        <w:rPr>
          <w:rFonts w:asciiTheme="majorHAnsi" w:eastAsiaTheme="minorEastAsia" w:hAnsiTheme="majorHAnsi" w:cs="Times New Roman"/>
          <w:bCs/>
          <w:szCs w:val="24"/>
        </w:rPr>
      </w:pPr>
      <w:r w:rsidRPr="00366081">
        <w:rPr>
          <w:rFonts w:asciiTheme="majorHAnsi" w:eastAsiaTheme="minorEastAsia" w:hAnsiTheme="majorHAnsi" w:cs="Times New Roman"/>
          <w:bCs/>
          <w:szCs w:val="24"/>
          <w:vertAlign w:val="superscript"/>
        </w:rPr>
        <w:t>2</w:t>
      </w:r>
      <w:r>
        <w:rPr>
          <w:rFonts w:asciiTheme="majorHAnsi" w:eastAsiaTheme="minorEastAsia" w:hAnsiTheme="majorHAnsi" w:cs="Times New Roman"/>
          <w:bCs/>
          <w:szCs w:val="24"/>
        </w:rPr>
        <w:t>Present address: International Centre for Genetic Engineering and Biotechnology, New Delhi 110067, India</w:t>
      </w:r>
    </w:p>
    <w:p w14:paraId="6ABC30F4" w14:textId="77777777" w:rsidR="00942C4F" w:rsidRPr="004F7A82" w:rsidRDefault="00942C4F" w:rsidP="00942C4F">
      <w:pPr>
        <w:spacing w:line="480" w:lineRule="auto"/>
        <w:rPr>
          <w:rFonts w:asciiTheme="majorHAnsi" w:hAnsiTheme="majorHAnsi" w:cs="Times New Roman"/>
          <w:szCs w:val="24"/>
        </w:rPr>
      </w:pPr>
      <w:r>
        <w:rPr>
          <w:rFonts w:asciiTheme="majorHAnsi" w:hAnsiTheme="majorHAnsi" w:cs="Times New Roman"/>
          <w:szCs w:val="24"/>
        </w:rPr>
        <w:t xml:space="preserve">*corresponding author; </w:t>
      </w:r>
      <w:r w:rsidRPr="004F7A82">
        <w:rPr>
          <w:rFonts w:asciiTheme="majorHAnsi" w:hAnsiTheme="majorHAnsi" w:cs="Times New Roman"/>
          <w:szCs w:val="24"/>
        </w:rPr>
        <w:t xml:space="preserve">Email: </w:t>
      </w:r>
      <w:hyperlink r:id="rId11" w:history="1">
        <w:r w:rsidRPr="004F7A82">
          <w:rPr>
            <w:rStyle w:val="Hyperlink"/>
            <w:rFonts w:asciiTheme="majorHAnsi" w:hAnsiTheme="majorHAnsi" w:cs="Times New Roman"/>
            <w:szCs w:val="24"/>
          </w:rPr>
          <w:t>anarang@dbeb.iitd.ac.in</w:t>
        </w:r>
      </w:hyperlink>
    </w:p>
    <w:p w14:paraId="50AEEF3C" w14:textId="77777777" w:rsidR="00942C4F" w:rsidRPr="004F7A82" w:rsidRDefault="00942C4F" w:rsidP="00942C4F">
      <w:pPr>
        <w:spacing w:line="480" w:lineRule="auto"/>
        <w:rPr>
          <w:rFonts w:asciiTheme="majorHAnsi" w:hAnsiTheme="majorHAnsi" w:cs="Times New Roman"/>
          <w:szCs w:val="24"/>
        </w:rPr>
      </w:pPr>
      <w:r>
        <w:rPr>
          <w:rFonts w:asciiTheme="majorHAnsi" w:hAnsiTheme="majorHAnsi" w:cs="Times New Roman"/>
          <w:szCs w:val="24"/>
        </w:rPr>
        <w:t>Telephone: +91</w:t>
      </w:r>
      <w:r w:rsidRPr="004F7A82">
        <w:rPr>
          <w:rFonts w:asciiTheme="majorHAnsi" w:hAnsiTheme="majorHAnsi" w:cs="Times New Roman"/>
          <w:szCs w:val="24"/>
        </w:rPr>
        <w:t>-11-2659</w:t>
      </w:r>
      <w:r>
        <w:rPr>
          <w:rFonts w:asciiTheme="majorHAnsi" w:hAnsiTheme="majorHAnsi" w:cs="Times New Roman"/>
          <w:szCs w:val="24"/>
        </w:rPr>
        <w:t>-</w:t>
      </w:r>
      <w:r w:rsidRPr="004F7A82">
        <w:rPr>
          <w:rFonts w:asciiTheme="majorHAnsi" w:hAnsiTheme="majorHAnsi" w:cs="Times New Roman"/>
          <w:szCs w:val="24"/>
        </w:rPr>
        <w:t>1061</w:t>
      </w:r>
    </w:p>
    <w:p w14:paraId="621CAE88" w14:textId="77777777" w:rsidR="00942C4F" w:rsidRDefault="00942C4F" w:rsidP="00942C4F">
      <w:pPr>
        <w:rPr>
          <w:rFonts w:asciiTheme="majorHAnsi" w:hAnsiTheme="majorHAnsi" w:cs="Times New Roman"/>
          <w:szCs w:val="24"/>
        </w:rPr>
      </w:pPr>
      <w:r>
        <w:rPr>
          <w:rFonts w:asciiTheme="majorHAnsi" w:hAnsiTheme="majorHAnsi" w:cs="Times New Roman"/>
          <w:szCs w:val="24"/>
        </w:rPr>
        <w:t xml:space="preserve">Funding Information: This research </w:t>
      </w:r>
      <w:proofErr w:type="gramStart"/>
      <w:r>
        <w:rPr>
          <w:rFonts w:asciiTheme="majorHAnsi" w:hAnsiTheme="majorHAnsi" w:cs="Times New Roman"/>
          <w:szCs w:val="24"/>
        </w:rPr>
        <w:t>was supported</w:t>
      </w:r>
      <w:proofErr w:type="gramEnd"/>
      <w:r>
        <w:rPr>
          <w:rFonts w:asciiTheme="majorHAnsi" w:hAnsiTheme="majorHAnsi" w:cs="Times New Roman"/>
          <w:szCs w:val="24"/>
        </w:rPr>
        <w:t xml:space="preserve"> by the grant BT/PR13831/BBE/117/68/2015</w:t>
      </w:r>
      <w:r w:rsidRPr="004F7A82">
        <w:rPr>
          <w:rFonts w:asciiTheme="majorHAnsi" w:hAnsiTheme="majorHAnsi" w:cs="Times New Roman"/>
          <w:szCs w:val="24"/>
        </w:rPr>
        <w:t xml:space="preserve"> received from the Department of </w:t>
      </w:r>
      <w:r>
        <w:rPr>
          <w:rFonts w:asciiTheme="majorHAnsi" w:hAnsiTheme="majorHAnsi" w:cs="Times New Roman"/>
          <w:szCs w:val="24"/>
        </w:rPr>
        <w:t>Biotechnology</w:t>
      </w:r>
      <w:r w:rsidRPr="004F7A82">
        <w:rPr>
          <w:rFonts w:asciiTheme="majorHAnsi" w:hAnsiTheme="majorHAnsi" w:cs="Times New Roman"/>
          <w:szCs w:val="24"/>
        </w:rPr>
        <w:t xml:space="preserve"> </w:t>
      </w:r>
      <w:r>
        <w:rPr>
          <w:rFonts w:asciiTheme="majorHAnsi" w:hAnsiTheme="majorHAnsi" w:cs="Times New Roman"/>
          <w:szCs w:val="24"/>
        </w:rPr>
        <w:t>(DB</w:t>
      </w:r>
      <w:r w:rsidRPr="00F22CFF">
        <w:rPr>
          <w:rFonts w:asciiTheme="majorHAnsi" w:hAnsiTheme="majorHAnsi" w:cs="Times New Roman"/>
          <w:szCs w:val="24"/>
        </w:rPr>
        <w:t>T</w:t>
      </w:r>
      <w:r w:rsidRPr="004F7A82">
        <w:rPr>
          <w:rFonts w:asciiTheme="majorHAnsi" w:hAnsiTheme="majorHAnsi" w:cs="Times New Roman"/>
          <w:szCs w:val="24"/>
        </w:rPr>
        <w:t>)</w:t>
      </w:r>
      <w:r>
        <w:rPr>
          <w:rFonts w:asciiTheme="majorHAnsi" w:hAnsiTheme="majorHAnsi" w:cs="Times New Roman"/>
          <w:szCs w:val="24"/>
        </w:rPr>
        <w:t>, Government of India</w:t>
      </w:r>
      <w:r w:rsidRPr="004F7A82">
        <w:rPr>
          <w:rFonts w:asciiTheme="majorHAnsi" w:hAnsiTheme="majorHAnsi" w:cs="Times New Roman"/>
          <w:szCs w:val="24"/>
        </w:rPr>
        <w:t>.</w:t>
      </w:r>
    </w:p>
    <w:p w14:paraId="7D15B18B" w14:textId="77777777" w:rsidR="001047DF" w:rsidRDefault="001047DF">
      <w:pPr>
        <w:spacing w:line="259" w:lineRule="auto"/>
        <w:jc w:val="left"/>
        <w:rPr>
          <w:rFonts w:asciiTheme="majorHAnsi" w:hAnsiTheme="majorHAnsi" w:cs="Times New Roman"/>
          <w:szCs w:val="24"/>
        </w:rPr>
      </w:pPr>
      <w:r>
        <w:rPr>
          <w:rFonts w:asciiTheme="majorHAnsi" w:hAnsiTheme="majorHAnsi" w:cs="Times New Roman"/>
          <w:szCs w:val="24"/>
        </w:rPr>
        <w:br w:type="page"/>
      </w:r>
    </w:p>
    <w:p w14:paraId="233EBB35" w14:textId="38A75E06" w:rsidR="00F618AD" w:rsidRDefault="0005133A" w:rsidP="00E3638D">
      <w:pPr>
        <w:spacing w:line="259" w:lineRule="auto"/>
        <w:jc w:val="center"/>
        <w:rPr>
          <w:b/>
          <w:szCs w:val="24"/>
        </w:rPr>
      </w:pPr>
      <w:r>
        <w:rPr>
          <w:b/>
          <w:noProof/>
          <w:szCs w:val="24"/>
          <w:lang w:val="en-US" w:bidi="hi-IN"/>
        </w:rPr>
        <w:lastRenderedPageBreak/>
        <w:drawing>
          <wp:inline distT="0" distB="0" distL="0" distR="0" wp14:anchorId="0DEC78C1" wp14:editId="65234047">
            <wp:extent cx="4674551" cy="3005593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887" cy="3025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CEDB9C" w14:textId="289B1584" w:rsidR="00880461" w:rsidRPr="00880461" w:rsidRDefault="00880461" w:rsidP="00E3638D">
      <w:pPr>
        <w:spacing w:line="259" w:lineRule="auto"/>
        <w:jc w:val="center"/>
        <w:rPr>
          <w:bCs/>
          <w:szCs w:val="24"/>
        </w:rPr>
      </w:pPr>
      <w:r w:rsidRPr="00880461">
        <w:rPr>
          <w:bCs/>
          <w:szCs w:val="24"/>
        </w:rPr>
        <w:t>(a)</w:t>
      </w:r>
    </w:p>
    <w:p w14:paraId="0C2125B9" w14:textId="60952B7D" w:rsidR="00F618AD" w:rsidRDefault="0005133A" w:rsidP="002A6C72">
      <w:pPr>
        <w:spacing w:line="259" w:lineRule="auto"/>
        <w:jc w:val="center"/>
        <w:rPr>
          <w:b/>
          <w:szCs w:val="24"/>
        </w:rPr>
      </w:pPr>
      <w:r>
        <w:rPr>
          <w:b/>
          <w:noProof/>
          <w:szCs w:val="24"/>
          <w:lang w:val="en-US" w:bidi="hi-IN"/>
        </w:rPr>
        <w:drawing>
          <wp:inline distT="0" distB="0" distL="0" distR="0" wp14:anchorId="7E898161" wp14:editId="1C45B085">
            <wp:extent cx="4673892" cy="2830665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743" cy="28663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B23FA3" w14:textId="4189DFAC" w:rsidR="00880461" w:rsidRPr="00880461" w:rsidRDefault="00880461" w:rsidP="002A6C72">
      <w:pPr>
        <w:spacing w:line="259" w:lineRule="auto"/>
        <w:jc w:val="center"/>
        <w:rPr>
          <w:bCs/>
          <w:szCs w:val="24"/>
        </w:rPr>
      </w:pPr>
      <w:r w:rsidRPr="00880461">
        <w:rPr>
          <w:bCs/>
          <w:szCs w:val="24"/>
        </w:rPr>
        <w:t>(b)</w:t>
      </w:r>
    </w:p>
    <w:p w14:paraId="0A9EE662" w14:textId="6525EEA1" w:rsidR="00AB3A3E" w:rsidRDefault="00F618AD" w:rsidP="0005133A">
      <w:pPr>
        <w:spacing w:line="259" w:lineRule="auto"/>
        <w:rPr>
          <w:szCs w:val="24"/>
        </w:rPr>
      </w:pPr>
      <w:r>
        <w:rPr>
          <w:b/>
          <w:szCs w:val="24"/>
        </w:rPr>
        <w:t>Fig. S1</w:t>
      </w:r>
      <w:r w:rsidRPr="00215961">
        <w:rPr>
          <w:b/>
          <w:szCs w:val="24"/>
        </w:rPr>
        <w:t>:</w:t>
      </w:r>
      <w:r>
        <w:rPr>
          <w:szCs w:val="24"/>
        </w:rPr>
        <w:t xml:space="preserve"> Schema</w:t>
      </w:r>
      <w:r w:rsidR="00843F4C">
        <w:rPr>
          <w:szCs w:val="24"/>
        </w:rPr>
        <w:t xml:space="preserve">tic representation of the substrate </w:t>
      </w:r>
      <w:r w:rsidR="009E512D">
        <w:rPr>
          <w:szCs w:val="24"/>
        </w:rPr>
        <w:t>concentration and uptake rate</w:t>
      </w:r>
      <w:r>
        <w:rPr>
          <w:szCs w:val="24"/>
        </w:rPr>
        <w:t xml:space="preserve"> patterns observed in continuous cultures fed with mixtures that exhibit diauxic growth</w:t>
      </w:r>
      <w:r w:rsidR="00843F4C">
        <w:rPr>
          <w:szCs w:val="24"/>
        </w:rPr>
        <w:t xml:space="preserve"> </w:t>
      </w:r>
      <w:r w:rsidR="009E512D">
        <w:rPr>
          <w:szCs w:val="24"/>
        </w:rPr>
        <w:t xml:space="preserve">in batch cultures </w:t>
      </w:r>
      <w:r w:rsidR="00843F4C">
        <w:rPr>
          <w:szCs w:val="24"/>
        </w:rPr>
        <w:t xml:space="preserve">(adapted from </w:t>
      </w:r>
      <w:proofErr w:type="spellStart"/>
      <w:r w:rsidR="00843F4C" w:rsidRPr="00301EA0">
        <w:rPr>
          <w:szCs w:val="24"/>
        </w:rPr>
        <w:t>Egli</w:t>
      </w:r>
      <w:proofErr w:type="spellEnd"/>
      <w:r w:rsidR="003231F4">
        <w:rPr>
          <w:szCs w:val="24"/>
        </w:rPr>
        <w:t xml:space="preserve"> </w:t>
      </w:r>
      <w:r w:rsidR="003231F4">
        <w:rPr>
          <w:i/>
          <w:iCs/>
          <w:szCs w:val="24"/>
        </w:rPr>
        <w:t>et al.</w:t>
      </w:r>
      <w:r w:rsidR="00843F4C" w:rsidRPr="00301EA0">
        <w:rPr>
          <w:szCs w:val="24"/>
        </w:rPr>
        <w:t xml:space="preserve">, </w:t>
      </w:r>
      <w:proofErr w:type="gramStart"/>
      <w:r w:rsidR="00843F4C" w:rsidRPr="00301EA0">
        <w:rPr>
          <w:szCs w:val="24"/>
        </w:rPr>
        <w:t>1986</w:t>
      </w:r>
      <w:r w:rsidR="006F053F" w:rsidRPr="00301EA0">
        <w:rPr>
          <w:szCs w:val="24"/>
        </w:rPr>
        <w:t xml:space="preserve"> and</w:t>
      </w:r>
      <w:r w:rsidR="003854E8">
        <w:rPr>
          <w:szCs w:val="24"/>
        </w:rPr>
        <w:t xml:space="preserve"> Noel</w:t>
      </w:r>
      <w:proofErr w:type="gramEnd"/>
      <w:r w:rsidR="003854E8">
        <w:rPr>
          <w:szCs w:val="24"/>
        </w:rPr>
        <w:t xml:space="preserve"> and </w:t>
      </w:r>
      <w:proofErr w:type="spellStart"/>
      <w:r w:rsidR="003854E8">
        <w:rPr>
          <w:szCs w:val="24"/>
        </w:rPr>
        <w:t>Narang</w:t>
      </w:r>
      <w:proofErr w:type="spellEnd"/>
      <w:r w:rsidR="003854E8">
        <w:rPr>
          <w:szCs w:val="24"/>
        </w:rPr>
        <w:t>, 2009</w:t>
      </w:r>
      <w:r w:rsidR="00843F4C" w:rsidRPr="00301EA0">
        <w:rPr>
          <w:szCs w:val="24"/>
        </w:rPr>
        <w:t>)</w:t>
      </w:r>
      <w:r w:rsidRPr="00301EA0">
        <w:rPr>
          <w:szCs w:val="24"/>
        </w:rPr>
        <w:t>.</w:t>
      </w:r>
      <w:r>
        <w:rPr>
          <w:rFonts w:eastAsiaTheme="minorEastAsia"/>
          <w:szCs w:val="24"/>
        </w:rPr>
        <w:t xml:space="preserve"> </w:t>
      </w:r>
      <w:r w:rsidR="00D5560A">
        <w:rPr>
          <w:rFonts w:eastAsiaTheme="minorEastAsia"/>
          <w:szCs w:val="24"/>
        </w:rPr>
        <w:t xml:space="preserve">The symbols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m,p</m:t>
            </m:r>
          </m:sub>
        </m:sSub>
      </m:oMath>
      <w:r w:rsidR="00D5560A">
        <w:rPr>
          <w:rFonts w:eastAsiaTheme="minorEastAsia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m,u</m:t>
            </m:r>
          </m:sub>
        </m:sSub>
      </m:oMath>
      <w:r w:rsidR="00D5560A">
        <w:rPr>
          <w:rFonts w:eastAsiaTheme="minorEastAsia"/>
          <w:szCs w:val="24"/>
        </w:rPr>
        <w:t xml:space="preserve"> denote the maximum specific growth rates on the preferred and </w:t>
      </w:r>
      <w:proofErr w:type="spellStart"/>
      <w:r w:rsidR="00D5560A">
        <w:rPr>
          <w:rFonts w:eastAsiaTheme="minorEastAsia"/>
          <w:szCs w:val="24"/>
        </w:rPr>
        <w:t>unpreferred</w:t>
      </w:r>
      <w:proofErr w:type="spellEnd"/>
      <w:r w:rsidR="00D5560A">
        <w:rPr>
          <w:rFonts w:eastAsiaTheme="minorEastAsia"/>
          <w:szCs w:val="24"/>
        </w:rPr>
        <w:t xml:space="preserve"> substrates during diauxic growth. </w:t>
      </w:r>
      <w:r>
        <w:rPr>
          <w:rFonts w:eastAsiaTheme="minorEastAsia"/>
          <w:szCs w:val="24"/>
        </w:rPr>
        <w:t>(a)</w:t>
      </w:r>
      <w:r w:rsidR="00843F4C">
        <w:rPr>
          <w:rFonts w:eastAsiaTheme="minorEastAsia"/>
          <w:szCs w:val="24"/>
        </w:rPr>
        <w:t xml:space="preserve"> The variation with </w:t>
      </w:r>
      <m:oMath>
        <m:r>
          <w:rPr>
            <w:rFonts w:ascii="Cambria Math" w:eastAsiaTheme="minorEastAsia" w:hAnsi="Cambria Math"/>
            <w:szCs w:val="24"/>
          </w:rPr>
          <m:t>D</m:t>
        </m:r>
      </m:oMath>
      <w:r w:rsidR="00843F4C">
        <w:rPr>
          <w:rFonts w:eastAsiaTheme="minorEastAsia"/>
          <w:szCs w:val="24"/>
        </w:rPr>
        <w:t xml:space="preserve"> of the residual concentration</w:t>
      </w:r>
      <w:r>
        <w:rPr>
          <w:rFonts w:eastAsiaTheme="minorEastAsia"/>
          <w:szCs w:val="24"/>
        </w:rPr>
        <w:t xml:space="preserve"> </w:t>
      </w:r>
      <w:r w:rsidR="00843F4C">
        <w:rPr>
          <w:rFonts w:eastAsiaTheme="minorEastAsia"/>
          <w:szCs w:val="24"/>
        </w:rPr>
        <w:t xml:space="preserve">of the preferred substrate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p</m:t>
            </m:r>
          </m:sub>
        </m:sSub>
      </m:oMath>
      <w:r w:rsidR="00843F4C">
        <w:rPr>
          <w:rFonts w:eastAsiaTheme="minorEastAsia"/>
          <w:szCs w:val="24"/>
        </w:rPr>
        <w:t xml:space="preserve"> and the unpreferred </w:t>
      </w:r>
      <w:proofErr w:type="gramStart"/>
      <w:r w:rsidR="00843F4C">
        <w:rPr>
          <w:rFonts w:eastAsiaTheme="minorEastAsia"/>
          <w:szCs w:val="24"/>
        </w:rPr>
        <w:t xml:space="preserve">substrate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u</m:t>
            </m:r>
          </m:sub>
        </m:sSub>
      </m:oMath>
      <w:r>
        <w:rPr>
          <w:rFonts w:eastAsiaTheme="minorEastAsia"/>
          <w:szCs w:val="24"/>
        </w:rPr>
        <w:t xml:space="preserve">. (b) The variation </w:t>
      </w:r>
      <w:r w:rsidR="00843F4C">
        <w:rPr>
          <w:rFonts w:eastAsiaTheme="minorEastAsia"/>
          <w:szCs w:val="24"/>
        </w:rPr>
        <w:t xml:space="preserve">with </w:t>
      </w:r>
      <m:oMath>
        <m:r>
          <w:rPr>
            <w:rFonts w:ascii="Cambria Math" w:eastAsiaTheme="minorEastAsia" w:hAnsi="Cambria Math"/>
            <w:szCs w:val="24"/>
          </w:rPr>
          <m:t>D</m:t>
        </m:r>
      </m:oMath>
      <w:r w:rsidR="00843F4C">
        <w:rPr>
          <w:rFonts w:eastAsiaTheme="minorEastAsia"/>
          <w:szCs w:val="24"/>
        </w:rPr>
        <w:t xml:space="preserve"> of the specific uptake rate of the preferred substrate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s,p</m:t>
            </m:r>
          </m:sub>
        </m:sSub>
      </m:oMath>
      <w:r w:rsidR="00843F4C">
        <w:rPr>
          <w:rFonts w:eastAsiaTheme="minorEastAsia"/>
          <w:szCs w:val="24"/>
        </w:rPr>
        <w:t xml:space="preserve"> and the unpreferred </w:t>
      </w:r>
      <w:proofErr w:type="gramStart"/>
      <w:r w:rsidR="00843F4C">
        <w:rPr>
          <w:rFonts w:eastAsiaTheme="minorEastAsia"/>
          <w:szCs w:val="24"/>
        </w:rPr>
        <w:t xml:space="preserve">substrate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s,u</m:t>
            </m:r>
          </m:sub>
        </m:sSub>
      </m:oMath>
      <w:r w:rsidR="00843F4C">
        <w:rPr>
          <w:rFonts w:eastAsiaTheme="minorEastAsia"/>
          <w:szCs w:val="24"/>
        </w:rPr>
        <w:t>.</w:t>
      </w:r>
      <w:r w:rsidR="00D5560A">
        <w:rPr>
          <w:rFonts w:eastAsiaTheme="minorEastAsia"/>
          <w:szCs w:val="24"/>
        </w:rPr>
        <w:t xml:space="preserve"> </w:t>
      </w:r>
    </w:p>
    <w:p w14:paraId="0FFBA597" w14:textId="440C5584" w:rsidR="00375C03" w:rsidRDefault="00375C03">
      <w:pPr>
        <w:spacing w:line="259" w:lineRule="auto"/>
        <w:jc w:val="left"/>
        <w:rPr>
          <w:szCs w:val="24"/>
        </w:rPr>
      </w:pPr>
    </w:p>
    <w:p w14:paraId="2839839E" w14:textId="77777777" w:rsidR="00375C03" w:rsidRDefault="00375C03">
      <w:pPr>
        <w:spacing w:line="259" w:lineRule="auto"/>
        <w:jc w:val="left"/>
        <w:rPr>
          <w:szCs w:val="24"/>
        </w:rPr>
      </w:pPr>
    </w:p>
    <w:p w14:paraId="7D442A2F" w14:textId="732C4852" w:rsidR="00C11472" w:rsidRDefault="008618F8" w:rsidP="001D033D">
      <w:pPr>
        <w:jc w:val="center"/>
        <w:rPr>
          <w:szCs w:val="24"/>
        </w:rPr>
      </w:pPr>
      <w:r>
        <w:rPr>
          <w:noProof/>
          <w:szCs w:val="24"/>
          <w:lang w:val="en-US" w:bidi="hi-IN"/>
        </w:rPr>
        <w:lastRenderedPageBreak/>
        <w:drawing>
          <wp:inline distT="0" distB="0" distL="0" distR="0" wp14:anchorId="60D18FF8" wp14:editId="440B0D5C">
            <wp:extent cx="5233511" cy="3390900"/>
            <wp:effectExtent l="0" t="0" r="5715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367" cy="3404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613B1C" w14:textId="71BBE43D" w:rsidR="006C1954" w:rsidRDefault="00843F4C" w:rsidP="004500F2">
      <w:pPr>
        <w:spacing w:line="240" w:lineRule="auto"/>
        <w:rPr>
          <w:szCs w:val="24"/>
        </w:rPr>
      </w:pPr>
      <w:r>
        <w:rPr>
          <w:b/>
          <w:szCs w:val="24"/>
        </w:rPr>
        <w:t>Fig. S</w:t>
      </w:r>
      <w:r w:rsidR="001A0B29">
        <w:rPr>
          <w:b/>
          <w:szCs w:val="24"/>
        </w:rPr>
        <w:t>2</w:t>
      </w:r>
      <w:r w:rsidR="00497000" w:rsidRPr="00215961">
        <w:rPr>
          <w:b/>
          <w:szCs w:val="24"/>
        </w:rPr>
        <w:t>:</w:t>
      </w:r>
      <w:r w:rsidR="00497000">
        <w:rPr>
          <w:szCs w:val="24"/>
        </w:rPr>
        <w:t xml:space="preserve"> Variation of the steady state specific </w:t>
      </w:r>
      <w:proofErr w:type="spellStart"/>
      <w:r w:rsidR="00497000">
        <w:rPr>
          <w:szCs w:val="24"/>
        </w:rPr>
        <w:t>LacZ</w:t>
      </w:r>
      <w:proofErr w:type="spellEnd"/>
      <w:r w:rsidR="00497000">
        <w:rPr>
          <w:szCs w:val="24"/>
        </w:rPr>
        <w:t xml:space="preserve"> activity with the dilution rate during growth of </w:t>
      </w:r>
      <w:r w:rsidR="00497000" w:rsidRPr="000637E2">
        <w:rPr>
          <w:i/>
          <w:szCs w:val="24"/>
        </w:rPr>
        <w:t>E. coli</w:t>
      </w:r>
      <w:r w:rsidR="00497000">
        <w:rPr>
          <w:szCs w:val="24"/>
        </w:rPr>
        <w:t xml:space="preserve"> in </w:t>
      </w:r>
      <w:proofErr w:type="spellStart"/>
      <w:r w:rsidR="00497000">
        <w:rPr>
          <w:szCs w:val="24"/>
        </w:rPr>
        <w:t>chemostats</w:t>
      </w:r>
      <w:proofErr w:type="spellEnd"/>
      <w:r w:rsidR="00497000">
        <w:rPr>
          <w:szCs w:val="24"/>
        </w:rPr>
        <w:t xml:space="preserve"> fed with mixtures of lactose </w:t>
      </w:r>
      <w:r w:rsidR="00661C71">
        <w:rPr>
          <w:szCs w:val="24"/>
        </w:rPr>
        <w:t xml:space="preserve">(1 </w:t>
      </w:r>
      <w:proofErr w:type="spellStart"/>
      <w:r w:rsidR="00661C71">
        <w:rPr>
          <w:szCs w:val="24"/>
        </w:rPr>
        <w:t>mM</w:t>
      </w:r>
      <w:proofErr w:type="spellEnd"/>
      <w:r w:rsidR="00661C71">
        <w:rPr>
          <w:szCs w:val="24"/>
        </w:rPr>
        <w:t xml:space="preserve">) </w:t>
      </w:r>
      <w:r w:rsidR="00497000">
        <w:rPr>
          <w:szCs w:val="24"/>
        </w:rPr>
        <w:t>+ glucose</w:t>
      </w:r>
      <w:r w:rsidR="00661C71">
        <w:rPr>
          <w:szCs w:val="24"/>
        </w:rPr>
        <w:t xml:space="preserve"> (2mM)</w:t>
      </w:r>
      <w:r w:rsidR="00497000">
        <w:rPr>
          <w:szCs w:val="24"/>
        </w:rPr>
        <w:t>, lactose</w:t>
      </w:r>
      <w:r w:rsidR="00661C71">
        <w:rPr>
          <w:szCs w:val="24"/>
        </w:rPr>
        <w:t xml:space="preserve"> (1 </w:t>
      </w:r>
      <w:proofErr w:type="spellStart"/>
      <w:r w:rsidR="00661C71">
        <w:rPr>
          <w:szCs w:val="24"/>
        </w:rPr>
        <w:t>mM</w:t>
      </w:r>
      <w:proofErr w:type="spellEnd"/>
      <w:r w:rsidR="00661C71">
        <w:rPr>
          <w:szCs w:val="24"/>
        </w:rPr>
        <w:t>)</w:t>
      </w:r>
      <w:r w:rsidR="00497000">
        <w:rPr>
          <w:szCs w:val="24"/>
        </w:rPr>
        <w:t xml:space="preserve"> + glucose-6-phosphate</w:t>
      </w:r>
      <w:r w:rsidR="00661C71">
        <w:rPr>
          <w:szCs w:val="24"/>
        </w:rPr>
        <w:t xml:space="preserve"> (2mM)</w:t>
      </w:r>
      <w:r w:rsidR="00497000">
        <w:rPr>
          <w:szCs w:val="24"/>
        </w:rPr>
        <w:t xml:space="preserve">, and lactose </w:t>
      </w:r>
      <w:r w:rsidR="00182C2B">
        <w:rPr>
          <w:szCs w:val="24"/>
        </w:rPr>
        <w:t xml:space="preserve">(1 </w:t>
      </w:r>
      <w:proofErr w:type="spellStart"/>
      <w:r w:rsidR="00182C2B">
        <w:rPr>
          <w:szCs w:val="24"/>
        </w:rPr>
        <w:t>mM</w:t>
      </w:r>
      <w:proofErr w:type="spellEnd"/>
      <w:r w:rsidR="00182C2B">
        <w:rPr>
          <w:szCs w:val="24"/>
        </w:rPr>
        <w:t xml:space="preserve">) </w:t>
      </w:r>
      <w:r w:rsidR="00497000">
        <w:rPr>
          <w:szCs w:val="24"/>
        </w:rPr>
        <w:t>+ glycerol</w:t>
      </w:r>
      <w:r w:rsidR="00661C71">
        <w:rPr>
          <w:szCs w:val="24"/>
        </w:rPr>
        <w:t xml:space="preserve"> (4 </w:t>
      </w:r>
      <w:proofErr w:type="spellStart"/>
      <w:r w:rsidR="00661C71">
        <w:rPr>
          <w:szCs w:val="24"/>
        </w:rPr>
        <w:t>mM</w:t>
      </w:r>
      <w:proofErr w:type="spellEnd"/>
      <w:r w:rsidR="00661C71">
        <w:rPr>
          <w:szCs w:val="24"/>
        </w:rPr>
        <w:t>)</w:t>
      </w:r>
      <w:r w:rsidR="008F0BB4">
        <w:rPr>
          <w:szCs w:val="24"/>
        </w:rPr>
        <w:t xml:space="preserve">, as reported in </w:t>
      </w:r>
      <w:r w:rsidR="008F0BB4">
        <w:rPr>
          <w:lang w:val="en-US"/>
        </w:rPr>
        <w:t xml:space="preserve">Fig. 3 of </w:t>
      </w:r>
      <w:r w:rsidR="008F0BB4">
        <w:rPr>
          <w:szCs w:val="24"/>
        </w:rPr>
        <w:t>Smith and Atkinson, 1980.</w:t>
      </w:r>
    </w:p>
    <w:p w14:paraId="3400A721" w14:textId="009A2F98" w:rsidR="006C1954" w:rsidRDefault="006C1954">
      <w:pPr>
        <w:spacing w:line="259" w:lineRule="auto"/>
        <w:jc w:val="left"/>
        <w:rPr>
          <w:szCs w:val="24"/>
        </w:rPr>
      </w:pPr>
      <w:r>
        <w:rPr>
          <w:szCs w:val="24"/>
        </w:rPr>
        <w:br w:type="page"/>
      </w:r>
    </w:p>
    <w:p w14:paraId="36207C9D" w14:textId="175954D4" w:rsidR="008618F8" w:rsidRDefault="008618F8">
      <w:pPr>
        <w:spacing w:line="259" w:lineRule="auto"/>
        <w:jc w:val="left"/>
        <w:rPr>
          <w:szCs w:val="24"/>
        </w:rPr>
      </w:pPr>
    </w:p>
    <w:p w14:paraId="5917F406" w14:textId="77777777" w:rsidR="008618F8" w:rsidRDefault="008618F8">
      <w:pPr>
        <w:spacing w:line="259" w:lineRule="auto"/>
        <w:jc w:val="left"/>
        <w:rPr>
          <w:szCs w:val="24"/>
        </w:rPr>
      </w:pPr>
    </w:p>
    <w:p w14:paraId="3D9EECAA" w14:textId="18A80617" w:rsidR="00497000" w:rsidRDefault="00D74E18" w:rsidP="00952406">
      <w:pPr>
        <w:jc w:val="center"/>
        <w:rPr>
          <w:szCs w:val="24"/>
        </w:rPr>
      </w:pPr>
      <w:r>
        <w:rPr>
          <w:noProof/>
          <w:szCs w:val="24"/>
          <w:lang w:val="en-US" w:bidi="hi-IN"/>
        </w:rPr>
        <w:drawing>
          <wp:inline distT="0" distB="0" distL="0" distR="0" wp14:anchorId="70DC28A2" wp14:editId="0EA2F2FC">
            <wp:extent cx="5029200" cy="3397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397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E60C96" w14:textId="5C685813" w:rsidR="003E371D" w:rsidRDefault="00843F4C" w:rsidP="004500F2">
      <w:pPr>
        <w:spacing w:line="240" w:lineRule="auto"/>
        <w:rPr>
          <w:szCs w:val="24"/>
        </w:rPr>
      </w:pPr>
      <w:r>
        <w:rPr>
          <w:b/>
          <w:szCs w:val="24"/>
        </w:rPr>
        <w:t xml:space="preserve">Fig. </w:t>
      </w:r>
      <w:proofErr w:type="gramStart"/>
      <w:r>
        <w:rPr>
          <w:b/>
          <w:szCs w:val="24"/>
        </w:rPr>
        <w:t>S</w:t>
      </w:r>
      <w:r w:rsidR="001A0B29">
        <w:rPr>
          <w:b/>
          <w:szCs w:val="24"/>
        </w:rPr>
        <w:t>3</w:t>
      </w:r>
      <w:r w:rsidR="006C1954" w:rsidRPr="00215961">
        <w:rPr>
          <w:b/>
          <w:szCs w:val="24"/>
        </w:rPr>
        <w:t>:</w:t>
      </w:r>
      <w:r w:rsidR="006C1954">
        <w:rPr>
          <w:szCs w:val="24"/>
        </w:rPr>
        <w:t xml:space="preserve"> Variation of the steady state specific </w:t>
      </w:r>
      <w:proofErr w:type="spellStart"/>
      <w:r w:rsidR="006C1954">
        <w:rPr>
          <w:szCs w:val="24"/>
        </w:rPr>
        <w:t>LacZ</w:t>
      </w:r>
      <w:proofErr w:type="spellEnd"/>
      <w:r w:rsidR="006C1954">
        <w:rPr>
          <w:szCs w:val="24"/>
        </w:rPr>
        <w:t xml:space="preserve"> activity at various dilution rates with the specific lactose consumption rate at that dilution rate during growth of </w:t>
      </w:r>
      <w:r w:rsidR="006C1954" w:rsidRPr="000637E2">
        <w:rPr>
          <w:i/>
          <w:szCs w:val="24"/>
        </w:rPr>
        <w:t>E. coli</w:t>
      </w:r>
      <w:r w:rsidR="006C1954">
        <w:rPr>
          <w:szCs w:val="24"/>
        </w:rPr>
        <w:t xml:space="preserve"> in </w:t>
      </w:r>
      <w:proofErr w:type="spellStart"/>
      <w:r w:rsidR="006C1954">
        <w:rPr>
          <w:szCs w:val="24"/>
        </w:rPr>
        <w:t>chemostats</w:t>
      </w:r>
      <w:proofErr w:type="spellEnd"/>
      <w:r w:rsidR="006C1954">
        <w:rPr>
          <w:szCs w:val="24"/>
        </w:rPr>
        <w:t xml:space="preserve"> fed with mixtures of lactose (1 </w:t>
      </w:r>
      <w:proofErr w:type="spellStart"/>
      <w:r w:rsidR="006C1954">
        <w:rPr>
          <w:szCs w:val="24"/>
        </w:rPr>
        <w:t>mM</w:t>
      </w:r>
      <w:proofErr w:type="spellEnd"/>
      <w:r w:rsidR="006C1954">
        <w:rPr>
          <w:szCs w:val="24"/>
        </w:rPr>
        <w:t xml:space="preserve">) + glucose (2mM), lactose (1 </w:t>
      </w:r>
      <w:proofErr w:type="spellStart"/>
      <w:r w:rsidR="006C1954">
        <w:rPr>
          <w:szCs w:val="24"/>
        </w:rPr>
        <w:t>mM</w:t>
      </w:r>
      <w:proofErr w:type="spellEnd"/>
      <w:r w:rsidR="006C1954">
        <w:rPr>
          <w:szCs w:val="24"/>
        </w:rPr>
        <w:t>) + glucose-6-phosphate (2mM)</w:t>
      </w:r>
      <w:r w:rsidR="00041BF0">
        <w:rPr>
          <w:szCs w:val="24"/>
        </w:rPr>
        <w:t>, and lactose</w:t>
      </w:r>
      <w:r w:rsidR="00182C2B">
        <w:rPr>
          <w:szCs w:val="24"/>
        </w:rPr>
        <w:t xml:space="preserve"> (1 </w:t>
      </w:r>
      <w:proofErr w:type="spellStart"/>
      <w:r w:rsidR="00182C2B">
        <w:rPr>
          <w:szCs w:val="24"/>
        </w:rPr>
        <w:t>mM</w:t>
      </w:r>
      <w:proofErr w:type="spellEnd"/>
      <w:r w:rsidR="00182C2B">
        <w:rPr>
          <w:szCs w:val="24"/>
        </w:rPr>
        <w:t xml:space="preserve">) </w:t>
      </w:r>
      <w:r w:rsidR="00041BF0">
        <w:rPr>
          <w:szCs w:val="24"/>
        </w:rPr>
        <w:t xml:space="preserve">+ glycerol (4 </w:t>
      </w:r>
      <w:proofErr w:type="spellStart"/>
      <w:r w:rsidR="00041BF0">
        <w:rPr>
          <w:szCs w:val="24"/>
        </w:rPr>
        <w:t>mM</w:t>
      </w:r>
      <w:proofErr w:type="spellEnd"/>
      <w:r w:rsidR="00041BF0">
        <w:rPr>
          <w:szCs w:val="24"/>
        </w:rPr>
        <w:t xml:space="preserve">), as reported in </w:t>
      </w:r>
      <w:r w:rsidR="00041BF0">
        <w:rPr>
          <w:lang w:val="en-US"/>
        </w:rPr>
        <w:t xml:space="preserve">Fig. 6 of </w:t>
      </w:r>
      <w:r w:rsidR="00041BF0">
        <w:rPr>
          <w:szCs w:val="24"/>
        </w:rPr>
        <w:t>Smith and Atkinson, 1980.</w:t>
      </w:r>
      <w:proofErr w:type="gramEnd"/>
    </w:p>
    <w:p w14:paraId="5CE57E4A" w14:textId="5C791D0E" w:rsidR="003E371D" w:rsidRDefault="003E371D">
      <w:pPr>
        <w:spacing w:line="259" w:lineRule="auto"/>
        <w:jc w:val="left"/>
        <w:rPr>
          <w:szCs w:val="24"/>
        </w:rPr>
      </w:pPr>
      <w:r>
        <w:rPr>
          <w:szCs w:val="24"/>
        </w:rPr>
        <w:br w:type="page"/>
      </w:r>
    </w:p>
    <w:p w14:paraId="2D5C9840" w14:textId="77777777" w:rsidR="002C65DB" w:rsidRDefault="002C65DB">
      <w:pPr>
        <w:spacing w:line="259" w:lineRule="auto"/>
        <w:jc w:val="left"/>
        <w:rPr>
          <w:szCs w:val="24"/>
        </w:rPr>
      </w:pPr>
    </w:p>
    <w:p w14:paraId="210B4D7D" w14:textId="2694C0A4" w:rsidR="006C1954" w:rsidRDefault="0097722E" w:rsidP="002C65DB">
      <w:pPr>
        <w:jc w:val="center"/>
        <w:rPr>
          <w:szCs w:val="24"/>
        </w:rPr>
      </w:pPr>
      <w:r>
        <w:rPr>
          <w:noProof/>
          <w:szCs w:val="24"/>
          <w:lang w:val="en-US" w:bidi="hi-IN"/>
        </w:rPr>
        <w:drawing>
          <wp:inline distT="0" distB="0" distL="0" distR="0" wp14:anchorId="59BB9597" wp14:editId="04F0585A">
            <wp:extent cx="5083059" cy="33528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031" cy="33573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7F5636" w14:textId="08DAD6C5" w:rsidR="008E2400" w:rsidRDefault="00843F4C" w:rsidP="004500F2">
      <w:pPr>
        <w:spacing w:line="240" w:lineRule="auto"/>
        <w:rPr>
          <w:szCs w:val="24"/>
        </w:rPr>
      </w:pPr>
      <w:r>
        <w:rPr>
          <w:b/>
          <w:szCs w:val="24"/>
        </w:rPr>
        <w:t>Fig. S</w:t>
      </w:r>
      <w:r w:rsidR="001A0B29">
        <w:rPr>
          <w:b/>
          <w:szCs w:val="24"/>
        </w:rPr>
        <w:t>4</w:t>
      </w:r>
      <w:r w:rsidR="003E371D" w:rsidRPr="00215961">
        <w:rPr>
          <w:b/>
          <w:szCs w:val="24"/>
        </w:rPr>
        <w:t>:</w:t>
      </w:r>
      <w:r w:rsidR="003E371D">
        <w:rPr>
          <w:szCs w:val="24"/>
        </w:rPr>
        <w:t xml:space="preserve"> Variation of the steady state specific </w:t>
      </w:r>
      <w:proofErr w:type="spellStart"/>
      <w:r w:rsidR="003E371D">
        <w:rPr>
          <w:szCs w:val="24"/>
        </w:rPr>
        <w:t>LacZ</w:t>
      </w:r>
      <w:proofErr w:type="spellEnd"/>
      <w:r w:rsidR="003E371D">
        <w:rPr>
          <w:szCs w:val="24"/>
        </w:rPr>
        <w:t xml:space="preserve"> expression rate at various dilution rates with the specific lactose consumption rate at that dilution rate during growth of </w:t>
      </w:r>
      <w:r w:rsidR="003E371D" w:rsidRPr="000637E2">
        <w:rPr>
          <w:i/>
          <w:szCs w:val="24"/>
        </w:rPr>
        <w:t>E. coli</w:t>
      </w:r>
      <w:r w:rsidR="003E371D">
        <w:rPr>
          <w:szCs w:val="24"/>
        </w:rPr>
        <w:t xml:space="preserve"> in </w:t>
      </w:r>
      <w:proofErr w:type="spellStart"/>
      <w:r w:rsidR="003E371D">
        <w:rPr>
          <w:szCs w:val="24"/>
        </w:rPr>
        <w:t>chemostats</w:t>
      </w:r>
      <w:proofErr w:type="spellEnd"/>
      <w:r w:rsidR="003E371D">
        <w:rPr>
          <w:szCs w:val="24"/>
        </w:rPr>
        <w:t xml:space="preserve"> fed with mixtures of lactose (1 </w:t>
      </w:r>
      <w:proofErr w:type="spellStart"/>
      <w:r w:rsidR="003E371D">
        <w:rPr>
          <w:szCs w:val="24"/>
        </w:rPr>
        <w:t>mM</w:t>
      </w:r>
      <w:proofErr w:type="spellEnd"/>
      <w:r w:rsidR="003E371D">
        <w:rPr>
          <w:szCs w:val="24"/>
        </w:rPr>
        <w:t xml:space="preserve">) + glucose (2mM), lactose (1 </w:t>
      </w:r>
      <w:proofErr w:type="spellStart"/>
      <w:r w:rsidR="003E371D">
        <w:rPr>
          <w:szCs w:val="24"/>
        </w:rPr>
        <w:t>mM</w:t>
      </w:r>
      <w:proofErr w:type="spellEnd"/>
      <w:r w:rsidR="003E371D">
        <w:rPr>
          <w:szCs w:val="24"/>
        </w:rPr>
        <w:t xml:space="preserve">) + glucose-6-phosphate (2mM), and lactose </w:t>
      </w:r>
      <w:r w:rsidR="009229AC">
        <w:rPr>
          <w:szCs w:val="24"/>
        </w:rPr>
        <w:t xml:space="preserve">(1 </w:t>
      </w:r>
      <w:proofErr w:type="spellStart"/>
      <w:r w:rsidR="009229AC">
        <w:rPr>
          <w:szCs w:val="24"/>
        </w:rPr>
        <w:t>mM</w:t>
      </w:r>
      <w:proofErr w:type="spellEnd"/>
      <w:r w:rsidR="009229AC">
        <w:rPr>
          <w:szCs w:val="24"/>
        </w:rPr>
        <w:t xml:space="preserve">) </w:t>
      </w:r>
      <w:r w:rsidR="003E371D">
        <w:rPr>
          <w:szCs w:val="24"/>
        </w:rPr>
        <w:t xml:space="preserve">+ glycerol (4 </w:t>
      </w:r>
      <w:proofErr w:type="spellStart"/>
      <w:r w:rsidR="003E371D">
        <w:rPr>
          <w:szCs w:val="24"/>
        </w:rPr>
        <w:t>mM</w:t>
      </w:r>
      <w:proofErr w:type="spellEnd"/>
      <w:r w:rsidR="003E371D">
        <w:rPr>
          <w:szCs w:val="24"/>
        </w:rPr>
        <w:t>).</w:t>
      </w:r>
      <w:r w:rsidR="00EA09B2">
        <w:rPr>
          <w:szCs w:val="24"/>
        </w:rPr>
        <w:t xml:space="preserve"> The data </w:t>
      </w:r>
      <w:proofErr w:type="gramStart"/>
      <w:r w:rsidR="00EA09B2">
        <w:rPr>
          <w:szCs w:val="24"/>
        </w:rPr>
        <w:t>were derived</w:t>
      </w:r>
      <w:proofErr w:type="gramEnd"/>
      <w:r w:rsidR="00EA09B2">
        <w:rPr>
          <w:szCs w:val="24"/>
        </w:rPr>
        <w:t xml:space="preserve"> </w:t>
      </w:r>
      <w:r w:rsidR="00116584">
        <w:rPr>
          <w:szCs w:val="24"/>
        </w:rPr>
        <w:t>fro</w:t>
      </w:r>
      <w:r w:rsidR="00EA09B2">
        <w:rPr>
          <w:szCs w:val="24"/>
        </w:rPr>
        <w:t xml:space="preserve">m </w:t>
      </w:r>
      <w:r w:rsidR="009229AC">
        <w:rPr>
          <w:szCs w:val="24"/>
        </w:rPr>
        <w:t xml:space="preserve">Fig. </w:t>
      </w:r>
      <w:r w:rsidR="00116584">
        <w:rPr>
          <w:szCs w:val="24"/>
        </w:rPr>
        <w:t>S3</w:t>
      </w:r>
      <w:r w:rsidR="00182C2B">
        <w:rPr>
          <w:szCs w:val="24"/>
        </w:rPr>
        <w:t xml:space="preserve"> by using Eq. (6) to convert the specific </w:t>
      </w:r>
      <w:proofErr w:type="spellStart"/>
      <w:r w:rsidR="00182C2B">
        <w:rPr>
          <w:szCs w:val="24"/>
        </w:rPr>
        <w:t>LacZ</w:t>
      </w:r>
      <w:proofErr w:type="spellEnd"/>
      <w:r w:rsidR="00182C2B">
        <w:rPr>
          <w:szCs w:val="24"/>
        </w:rPr>
        <w:t xml:space="preserve"> activities to specific </w:t>
      </w:r>
      <w:proofErr w:type="spellStart"/>
      <w:r w:rsidR="00182C2B">
        <w:rPr>
          <w:szCs w:val="24"/>
        </w:rPr>
        <w:t>LacZ</w:t>
      </w:r>
      <w:proofErr w:type="spellEnd"/>
      <w:r w:rsidR="00182C2B">
        <w:rPr>
          <w:szCs w:val="24"/>
        </w:rPr>
        <w:t xml:space="preserve"> expression rates.</w:t>
      </w:r>
    </w:p>
    <w:p w14:paraId="29291F78" w14:textId="20D0290F" w:rsidR="009C3465" w:rsidRPr="00C11472" w:rsidRDefault="009C3465" w:rsidP="00843F4C">
      <w:pPr>
        <w:spacing w:line="259" w:lineRule="auto"/>
        <w:jc w:val="left"/>
        <w:rPr>
          <w:szCs w:val="24"/>
        </w:rPr>
      </w:pPr>
    </w:p>
    <w:sectPr w:rsidR="009C3465" w:rsidRPr="00C11472" w:rsidSect="00617E44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40" w:right="1440" w:bottom="1440" w:left="1440" w:header="708" w:footer="708" w:gutter="0"/>
      <w:lnNumType w:countBy="1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A0DDD6" w14:textId="77777777" w:rsidR="009645C3" w:rsidRDefault="009645C3" w:rsidP="00762260">
      <w:pPr>
        <w:spacing w:after="0" w:line="240" w:lineRule="auto"/>
      </w:pPr>
      <w:r>
        <w:separator/>
      </w:r>
    </w:p>
  </w:endnote>
  <w:endnote w:type="continuationSeparator" w:id="0">
    <w:p w14:paraId="4D622C21" w14:textId="77777777" w:rsidR="009645C3" w:rsidRDefault="009645C3" w:rsidP="0076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12C208" w14:textId="77777777" w:rsidR="0012427C" w:rsidRDefault="001242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09310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A729A3" w14:textId="2B617820" w:rsidR="0012427C" w:rsidRDefault="001242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5AD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5327C20" w14:textId="77777777" w:rsidR="0012427C" w:rsidRDefault="001242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C99707" w14:textId="77777777" w:rsidR="0012427C" w:rsidRDefault="001242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ACA903" w14:textId="77777777" w:rsidR="009645C3" w:rsidRDefault="009645C3" w:rsidP="00762260">
      <w:pPr>
        <w:spacing w:after="0" w:line="240" w:lineRule="auto"/>
      </w:pPr>
      <w:r>
        <w:separator/>
      </w:r>
    </w:p>
  </w:footnote>
  <w:footnote w:type="continuationSeparator" w:id="0">
    <w:p w14:paraId="66E8CB16" w14:textId="77777777" w:rsidR="009645C3" w:rsidRDefault="009645C3" w:rsidP="007622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72C47C" w14:textId="77777777" w:rsidR="0012427C" w:rsidRDefault="001242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BDB022" w14:textId="77777777" w:rsidR="0012427C" w:rsidRDefault="001242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37528" w14:textId="77777777" w:rsidR="0012427C" w:rsidRDefault="001242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41294"/>
    <w:multiLevelType w:val="hybridMultilevel"/>
    <w:tmpl w:val="4A92218E"/>
    <w:lvl w:ilvl="0" w:tplc="B6E4F46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240" w:hanging="360"/>
      </w:pPr>
    </w:lvl>
    <w:lvl w:ilvl="2" w:tplc="4009001B" w:tentative="1">
      <w:start w:val="1"/>
      <w:numFmt w:val="lowerRoman"/>
      <w:lvlText w:val="%3."/>
      <w:lvlJc w:val="right"/>
      <w:pPr>
        <w:ind w:left="3960" w:hanging="180"/>
      </w:pPr>
    </w:lvl>
    <w:lvl w:ilvl="3" w:tplc="4009000F" w:tentative="1">
      <w:start w:val="1"/>
      <w:numFmt w:val="decimal"/>
      <w:lvlText w:val="%4."/>
      <w:lvlJc w:val="left"/>
      <w:pPr>
        <w:ind w:left="4680" w:hanging="360"/>
      </w:pPr>
    </w:lvl>
    <w:lvl w:ilvl="4" w:tplc="40090019" w:tentative="1">
      <w:start w:val="1"/>
      <w:numFmt w:val="lowerLetter"/>
      <w:lvlText w:val="%5."/>
      <w:lvlJc w:val="left"/>
      <w:pPr>
        <w:ind w:left="5400" w:hanging="360"/>
      </w:pPr>
    </w:lvl>
    <w:lvl w:ilvl="5" w:tplc="4009001B" w:tentative="1">
      <w:start w:val="1"/>
      <w:numFmt w:val="lowerRoman"/>
      <w:lvlText w:val="%6."/>
      <w:lvlJc w:val="right"/>
      <w:pPr>
        <w:ind w:left="6120" w:hanging="180"/>
      </w:pPr>
    </w:lvl>
    <w:lvl w:ilvl="6" w:tplc="4009000F" w:tentative="1">
      <w:start w:val="1"/>
      <w:numFmt w:val="decimal"/>
      <w:lvlText w:val="%7."/>
      <w:lvlJc w:val="left"/>
      <w:pPr>
        <w:ind w:left="6840" w:hanging="360"/>
      </w:pPr>
    </w:lvl>
    <w:lvl w:ilvl="7" w:tplc="40090019" w:tentative="1">
      <w:start w:val="1"/>
      <w:numFmt w:val="lowerLetter"/>
      <w:lvlText w:val="%8."/>
      <w:lvlJc w:val="left"/>
      <w:pPr>
        <w:ind w:left="7560" w:hanging="360"/>
      </w:pPr>
    </w:lvl>
    <w:lvl w:ilvl="8" w:tplc="40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07C676B4"/>
    <w:multiLevelType w:val="hybridMultilevel"/>
    <w:tmpl w:val="2D406B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16637"/>
    <w:multiLevelType w:val="hybridMultilevel"/>
    <w:tmpl w:val="4720E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D0404"/>
    <w:multiLevelType w:val="hybridMultilevel"/>
    <w:tmpl w:val="E288291E"/>
    <w:lvl w:ilvl="0" w:tplc="A4D61870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" w15:restartNumberingAfterBreak="0">
    <w:nsid w:val="0CA30045"/>
    <w:multiLevelType w:val="hybridMultilevel"/>
    <w:tmpl w:val="373E9F3E"/>
    <w:lvl w:ilvl="0" w:tplc="F75C4E8E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5" w15:restartNumberingAfterBreak="0">
    <w:nsid w:val="110C23D9"/>
    <w:multiLevelType w:val="hybridMultilevel"/>
    <w:tmpl w:val="CE308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50266C"/>
    <w:multiLevelType w:val="hybridMultilevel"/>
    <w:tmpl w:val="885CCE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E362D8"/>
    <w:multiLevelType w:val="hybridMultilevel"/>
    <w:tmpl w:val="8320D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5B66CE"/>
    <w:multiLevelType w:val="hybridMultilevel"/>
    <w:tmpl w:val="89CC0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594AC2"/>
    <w:multiLevelType w:val="hybridMultilevel"/>
    <w:tmpl w:val="8DD6C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CB125F"/>
    <w:multiLevelType w:val="hybridMultilevel"/>
    <w:tmpl w:val="3F6EB1C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4C2EB7"/>
    <w:multiLevelType w:val="hybridMultilevel"/>
    <w:tmpl w:val="FE70D6EC"/>
    <w:lvl w:ilvl="0" w:tplc="96F230B6">
      <w:start w:val="1"/>
      <w:numFmt w:val="lowerLetter"/>
      <w:lvlText w:val="(%1)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2" w15:restartNumberingAfterBreak="0">
    <w:nsid w:val="39733D71"/>
    <w:multiLevelType w:val="hybridMultilevel"/>
    <w:tmpl w:val="AD6C8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48302E"/>
    <w:multiLevelType w:val="hybridMultilevel"/>
    <w:tmpl w:val="19D2E3B4"/>
    <w:lvl w:ilvl="0" w:tplc="2A6269D8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5A540B2C"/>
    <w:multiLevelType w:val="hybridMultilevel"/>
    <w:tmpl w:val="8A36BD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EA42FA"/>
    <w:multiLevelType w:val="hybridMultilevel"/>
    <w:tmpl w:val="5A7E0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173930"/>
    <w:multiLevelType w:val="hybridMultilevel"/>
    <w:tmpl w:val="5AB8CF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A44351"/>
    <w:multiLevelType w:val="hybridMultilevel"/>
    <w:tmpl w:val="97BCAD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B26BF6"/>
    <w:multiLevelType w:val="hybridMultilevel"/>
    <w:tmpl w:val="1BC0E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84485C"/>
    <w:multiLevelType w:val="hybridMultilevel"/>
    <w:tmpl w:val="4E0C7092"/>
    <w:lvl w:ilvl="0" w:tplc="7A0CA214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8"/>
  </w:num>
  <w:num w:numId="3">
    <w:abstractNumId w:val="11"/>
  </w:num>
  <w:num w:numId="4">
    <w:abstractNumId w:val="7"/>
  </w:num>
  <w:num w:numId="5">
    <w:abstractNumId w:val="16"/>
  </w:num>
  <w:num w:numId="6">
    <w:abstractNumId w:val="15"/>
  </w:num>
  <w:num w:numId="7">
    <w:abstractNumId w:val="9"/>
  </w:num>
  <w:num w:numId="8">
    <w:abstractNumId w:val="5"/>
  </w:num>
  <w:num w:numId="9">
    <w:abstractNumId w:val="6"/>
  </w:num>
  <w:num w:numId="10">
    <w:abstractNumId w:val="12"/>
  </w:num>
  <w:num w:numId="11">
    <w:abstractNumId w:val="2"/>
  </w:num>
  <w:num w:numId="12">
    <w:abstractNumId w:val="18"/>
  </w:num>
  <w:num w:numId="13">
    <w:abstractNumId w:val="4"/>
  </w:num>
  <w:num w:numId="14">
    <w:abstractNumId w:val="3"/>
  </w:num>
  <w:num w:numId="15">
    <w:abstractNumId w:val="13"/>
  </w:num>
  <w:num w:numId="16">
    <w:abstractNumId w:val="14"/>
  </w:num>
  <w:num w:numId="17">
    <w:abstractNumId w:val="17"/>
  </w:num>
  <w:num w:numId="18">
    <w:abstractNumId w:val="0"/>
  </w:num>
  <w:num w:numId="19">
    <w:abstractNumId w:val="1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xsLS0NLM0MrIwMjZQ0lEKTi0uzszPAykwrQUAPN772SwAAAA="/>
  </w:docVars>
  <w:rsids>
    <w:rsidRoot w:val="008E0D0A"/>
    <w:rsid w:val="00000FF3"/>
    <w:rsid w:val="00002116"/>
    <w:rsid w:val="00002B29"/>
    <w:rsid w:val="00003EC2"/>
    <w:rsid w:val="000051FA"/>
    <w:rsid w:val="00006401"/>
    <w:rsid w:val="000064B1"/>
    <w:rsid w:val="0000677A"/>
    <w:rsid w:val="0000679E"/>
    <w:rsid w:val="00007322"/>
    <w:rsid w:val="00007ACD"/>
    <w:rsid w:val="0001082C"/>
    <w:rsid w:val="00010A60"/>
    <w:rsid w:val="00011121"/>
    <w:rsid w:val="00011323"/>
    <w:rsid w:val="00011465"/>
    <w:rsid w:val="000139BD"/>
    <w:rsid w:val="00013BF5"/>
    <w:rsid w:val="000166BD"/>
    <w:rsid w:val="0001710A"/>
    <w:rsid w:val="00017F68"/>
    <w:rsid w:val="000201B1"/>
    <w:rsid w:val="0002096F"/>
    <w:rsid w:val="00020D16"/>
    <w:rsid w:val="00022BEA"/>
    <w:rsid w:val="000231E1"/>
    <w:rsid w:val="00023C72"/>
    <w:rsid w:val="00024BE3"/>
    <w:rsid w:val="00024CB9"/>
    <w:rsid w:val="00024F38"/>
    <w:rsid w:val="000255BD"/>
    <w:rsid w:val="000259BB"/>
    <w:rsid w:val="00025AFC"/>
    <w:rsid w:val="00025E91"/>
    <w:rsid w:val="000271A3"/>
    <w:rsid w:val="00027460"/>
    <w:rsid w:val="00031404"/>
    <w:rsid w:val="00031ADE"/>
    <w:rsid w:val="00032697"/>
    <w:rsid w:val="00034509"/>
    <w:rsid w:val="00034A2E"/>
    <w:rsid w:val="0003633E"/>
    <w:rsid w:val="00036DBF"/>
    <w:rsid w:val="00037170"/>
    <w:rsid w:val="000377D3"/>
    <w:rsid w:val="00037DEF"/>
    <w:rsid w:val="00041AFE"/>
    <w:rsid w:val="00041BF0"/>
    <w:rsid w:val="00043671"/>
    <w:rsid w:val="000441DF"/>
    <w:rsid w:val="00044E00"/>
    <w:rsid w:val="00046105"/>
    <w:rsid w:val="000466AC"/>
    <w:rsid w:val="000506BF"/>
    <w:rsid w:val="0005133A"/>
    <w:rsid w:val="000521DB"/>
    <w:rsid w:val="000531A3"/>
    <w:rsid w:val="00054953"/>
    <w:rsid w:val="00054EB2"/>
    <w:rsid w:val="00055B94"/>
    <w:rsid w:val="0006036E"/>
    <w:rsid w:val="0006159F"/>
    <w:rsid w:val="00061658"/>
    <w:rsid w:val="000621E5"/>
    <w:rsid w:val="000637E2"/>
    <w:rsid w:val="000640F8"/>
    <w:rsid w:val="0006436E"/>
    <w:rsid w:val="000660A3"/>
    <w:rsid w:val="0006709F"/>
    <w:rsid w:val="00072065"/>
    <w:rsid w:val="000733A9"/>
    <w:rsid w:val="000746BD"/>
    <w:rsid w:val="0007597C"/>
    <w:rsid w:val="00075EF3"/>
    <w:rsid w:val="000766F1"/>
    <w:rsid w:val="00076840"/>
    <w:rsid w:val="00076A78"/>
    <w:rsid w:val="00076F1F"/>
    <w:rsid w:val="00077085"/>
    <w:rsid w:val="000777A2"/>
    <w:rsid w:val="00080BF8"/>
    <w:rsid w:val="000811D0"/>
    <w:rsid w:val="00081AB4"/>
    <w:rsid w:val="00085E30"/>
    <w:rsid w:val="00086B9F"/>
    <w:rsid w:val="00090068"/>
    <w:rsid w:val="000900D9"/>
    <w:rsid w:val="000910CC"/>
    <w:rsid w:val="00091A77"/>
    <w:rsid w:val="00091AD0"/>
    <w:rsid w:val="00091C0F"/>
    <w:rsid w:val="000921CA"/>
    <w:rsid w:val="00093A2F"/>
    <w:rsid w:val="00094616"/>
    <w:rsid w:val="00096A29"/>
    <w:rsid w:val="00097321"/>
    <w:rsid w:val="0009781B"/>
    <w:rsid w:val="000A0386"/>
    <w:rsid w:val="000A089C"/>
    <w:rsid w:val="000A0AAC"/>
    <w:rsid w:val="000A1115"/>
    <w:rsid w:val="000A13D0"/>
    <w:rsid w:val="000A185A"/>
    <w:rsid w:val="000A1F0B"/>
    <w:rsid w:val="000A32FD"/>
    <w:rsid w:val="000A4288"/>
    <w:rsid w:val="000A4382"/>
    <w:rsid w:val="000A677C"/>
    <w:rsid w:val="000A72D3"/>
    <w:rsid w:val="000B03F9"/>
    <w:rsid w:val="000B1CC0"/>
    <w:rsid w:val="000B27C7"/>
    <w:rsid w:val="000B393C"/>
    <w:rsid w:val="000B4F28"/>
    <w:rsid w:val="000B4F2B"/>
    <w:rsid w:val="000B5ED0"/>
    <w:rsid w:val="000C0761"/>
    <w:rsid w:val="000C1A5A"/>
    <w:rsid w:val="000C3E2A"/>
    <w:rsid w:val="000C4306"/>
    <w:rsid w:val="000C55A5"/>
    <w:rsid w:val="000D0170"/>
    <w:rsid w:val="000D0B1E"/>
    <w:rsid w:val="000D1DE7"/>
    <w:rsid w:val="000D2B30"/>
    <w:rsid w:val="000D465C"/>
    <w:rsid w:val="000D58D3"/>
    <w:rsid w:val="000D6851"/>
    <w:rsid w:val="000D6D0F"/>
    <w:rsid w:val="000D730F"/>
    <w:rsid w:val="000D7C45"/>
    <w:rsid w:val="000E05D5"/>
    <w:rsid w:val="000E1626"/>
    <w:rsid w:val="000E2165"/>
    <w:rsid w:val="000E254E"/>
    <w:rsid w:val="000E2799"/>
    <w:rsid w:val="000E3B07"/>
    <w:rsid w:val="000E6274"/>
    <w:rsid w:val="000E71A7"/>
    <w:rsid w:val="000E73B5"/>
    <w:rsid w:val="000F0C59"/>
    <w:rsid w:val="000F1D94"/>
    <w:rsid w:val="000F223F"/>
    <w:rsid w:val="000F232C"/>
    <w:rsid w:val="000F23F1"/>
    <w:rsid w:val="000F359B"/>
    <w:rsid w:val="000F521F"/>
    <w:rsid w:val="000F5578"/>
    <w:rsid w:val="000F5B9F"/>
    <w:rsid w:val="000F735A"/>
    <w:rsid w:val="000F7507"/>
    <w:rsid w:val="000F7E6E"/>
    <w:rsid w:val="0010054E"/>
    <w:rsid w:val="001010D1"/>
    <w:rsid w:val="00103C32"/>
    <w:rsid w:val="001047DF"/>
    <w:rsid w:val="001056A9"/>
    <w:rsid w:val="00105D45"/>
    <w:rsid w:val="0010698A"/>
    <w:rsid w:val="00107E3D"/>
    <w:rsid w:val="00111625"/>
    <w:rsid w:val="00112CF0"/>
    <w:rsid w:val="00113830"/>
    <w:rsid w:val="001140AD"/>
    <w:rsid w:val="00114744"/>
    <w:rsid w:val="0011599E"/>
    <w:rsid w:val="00116584"/>
    <w:rsid w:val="001168A5"/>
    <w:rsid w:val="00116AC5"/>
    <w:rsid w:val="00121BBA"/>
    <w:rsid w:val="0012427C"/>
    <w:rsid w:val="001242D2"/>
    <w:rsid w:val="00124335"/>
    <w:rsid w:val="001249C1"/>
    <w:rsid w:val="0012617D"/>
    <w:rsid w:val="00127060"/>
    <w:rsid w:val="0013108B"/>
    <w:rsid w:val="001324AE"/>
    <w:rsid w:val="00133D74"/>
    <w:rsid w:val="0013406C"/>
    <w:rsid w:val="00134BCC"/>
    <w:rsid w:val="00134E7D"/>
    <w:rsid w:val="001354A3"/>
    <w:rsid w:val="00135FE3"/>
    <w:rsid w:val="00136675"/>
    <w:rsid w:val="00137D1D"/>
    <w:rsid w:val="001405C7"/>
    <w:rsid w:val="00140B85"/>
    <w:rsid w:val="00141732"/>
    <w:rsid w:val="00142A78"/>
    <w:rsid w:val="00144B58"/>
    <w:rsid w:val="00146178"/>
    <w:rsid w:val="00146396"/>
    <w:rsid w:val="001474AA"/>
    <w:rsid w:val="00147F7C"/>
    <w:rsid w:val="0015044F"/>
    <w:rsid w:val="001504FB"/>
    <w:rsid w:val="00150B60"/>
    <w:rsid w:val="001510DA"/>
    <w:rsid w:val="00153551"/>
    <w:rsid w:val="00153FC6"/>
    <w:rsid w:val="001546EA"/>
    <w:rsid w:val="00154C2A"/>
    <w:rsid w:val="00155258"/>
    <w:rsid w:val="00155958"/>
    <w:rsid w:val="00157930"/>
    <w:rsid w:val="00161816"/>
    <w:rsid w:val="001619B4"/>
    <w:rsid w:val="001623DA"/>
    <w:rsid w:val="001646F3"/>
    <w:rsid w:val="00164DF2"/>
    <w:rsid w:val="00165ED6"/>
    <w:rsid w:val="00167A6A"/>
    <w:rsid w:val="001710E1"/>
    <w:rsid w:val="0017219D"/>
    <w:rsid w:val="001723F1"/>
    <w:rsid w:val="001726BC"/>
    <w:rsid w:val="0017468B"/>
    <w:rsid w:val="001753C2"/>
    <w:rsid w:val="00175E40"/>
    <w:rsid w:val="00176D16"/>
    <w:rsid w:val="00176F59"/>
    <w:rsid w:val="00180FE5"/>
    <w:rsid w:val="00181168"/>
    <w:rsid w:val="00182045"/>
    <w:rsid w:val="001820CC"/>
    <w:rsid w:val="00182C2B"/>
    <w:rsid w:val="0018458A"/>
    <w:rsid w:val="00184D7A"/>
    <w:rsid w:val="00185562"/>
    <w:rsid w:val="001858A7"/>
    <w:rsid w:val="00186FFC"/>
    <w:rsid w:val="0018735D"/>
    <w:rsid w:val="00187492"/>
    <w:rsid w:val="00190598"/>
    <w:rsid w:val="00197788"/>
    <w:rsid w:val="00197C3A"/>
    <w:rsid w:val="001A032B"/>
    <w:rsid w:val="001A0998"/>
    <w:rsid w:val="001A0B29"/>
    <w:rsid w:val="001A1105"/>
    <w:rsid w:val="001A154F"/>
    <w:rsid w:val="001A17D5"/>
    <w:rsid w:val="001A24B7"/>
    <w:rsid w:val="001A39BE"/>
    <w:rsid w:val="001A4724"/>
    <w:rsid w:val="001A5E7E"/>
    <w:rsid w:val="001A667B"/>
    <w:rsid w:val="001A7F20"/>
    <w:rsid w:val="001B04D5"/>
    <w:rsid w:val="001B1432"/>
    <w:rsid w:val="001B1F2A"/>
    <w:rsid w:val="001B2292"/>
    <w:rsid w:val="001B3072"/>
    <w:rsid w:val="001B4945"/>
    <w:rsid w:val="001B4B07"/>
    <w:rsid w:val="001B5541"/>
    <w:rsid w:val="001B6291"/>
    <w:rsid w:val="001B7AC0"/>
    <w:rsid w:val="001B7D2F"/>
    <w:rsid w:val="001C0A37"/>
    <w:rsid w:val="001C25C3"/>
    <w:rsid w:val="001C461C"/>
    <w:rsid w:val="001C549B"/>
    <w:rsid w:val="001C6079"/>
    <w:rsid w:val="001C6568"/>
    <w:rsid w:val="001C6682"/>
    <w:rsid w:val="001C690A"/>
    <w:rsid w:val="001C6D2E"/>
    <w:rsid w:val="001C7BC8"/>
    <w:rsid w:val="001D033D"/>
    <w:rsid w:val="001D1185"/>
    <w:rsid w:val="001D1709"/>
    <w:rsid w:val="001D185B"/>
    <w:rsid w:val="001D2769"/>
    <w:rsid w:val="001D49EC"/>
    <w:rsid w:val="001D5357"/>
    <w:rsid w:val="001D5C0F"/>
    <w:rsid w:val="001D6407"/>
    <w:rsid w:val="001D6B7C"/>
    <w:rsid w:val="001D6CAB"/>
    <w:rsid w:val="001D7681"/>
    <w:rsid w:val="001D792C"/>
    <w:rsid w:val="001E046D"/>
    <w:rsid w:val="001E22D2"/>
    <w:rsid w:val="001E282B"/>
    <w:rsid w:val="001E2E9B"/>
    <w:rsid w:val="001E335F"/>
    <w:rsid w:val="001E34FB"/>
    <w:rsid w:val="001E492A"/>
    <w:rsid w:val="001E4F13"/>
    <w:rsid w:val="001E5204"/>
    <w:rsid w:val="001E6014"/>
    <w:rsid w:val="001E63C1"/>
    <w:rsid w:val="001E63D6"/>
    <w:rsid w:val="001F0776"/>
    <w:rsid w:val="001F0F72"/>
    <w:rsid w:val="001F2842"/>
    <w:rsid w:val="001F2AF7"/>
    <w:rsid w:val="001F432F"/>
    <w:rsid w:val="001F4544"/>
    <w:rsid w:val="001F4DE5"/>
    <w:rsid w:val="001F55AC"/>
    <w:rsid w:val="001F5C74"/>
    <w:rsid w:val="001F6C38"/>
    <w:rsid w:val="001F730D"/>
    <w:rsid w:val="001F740A"/>
    <w:rsid w:val="001F77FA"/>
    <w:rsid w:val="00201643"/>
    <w:rsid w:val="00201E1C"/>
    <w:rsid w:val="002023DE"/>
    <w:rsid w:val="00202E78"/>
    <w:rsid w:val="002030FB"/>
    <w:rsid w:val="00207064"/>
    <w:rsid w:val="00207D02"/>
    <w:rsid w:val="002100AC"/>
    <w:rsid w:val="002115FD"/>
    <w:rsid w:val="0021189D"/>
    <w:rsid w:val="00211B93"/>
    <w:rsid w:val="002123F8"/>
    <w:rsid w:val="002126C3"/>
    <w:rsid w:val="00212A1C"/>
    <w:rsid w:val="00212CA7"/>
    <w:rsid w:val="00213C35"/>
    <w:rsid w:val="00213EBD"/>
    <w:rsid w:val="00214F17"/>
    <w:rsid w:val="00215197"/>
    <w:rsid w:val="002155C9"/>
    <w:rsid w:val="00215824"/>
    <w:rsid w:val="00215961"/>
    <w:rsid w:val="00215E5D"/>
    <w:rsid w:val="00216547"/>
    <w:rsid w:val="0021767E"/>
    <w:rsid w:val="002202BD"/>
    <w:rsid w:val="00221226"/>
    <w:rsid w:val="002213B5"/>
    <w:rsid w:val="00222D4A"/>
    <w:rsid w:val="00223183"/>
    <w:rsid w:val="00223866"/>
    <w:rsid w:val="00223C4D"/>
    <w:rsid w:val="00223DDA"/>
    <w:rsid w:val="0022790C"/>
    <w:rsid w:val="00227D04"/>
    <w:rsid w:val="00230772"/>
    <w:rsid w:val="00230C2D"/>
    <w:rsid w:val="00231863"/>
    <w:rsid w:val="00232275"/>
    <w:rsid w:val="00233E64"/>
    <w:rsid w:val="002346C6"/>
    <w:rsid w:val="00234D28"/>
    <w:rsid w:val="00235D20"/>
    <w:rsid w:val="002360A3"/>
    <w:rsid w:val="00236DC6"/>
    <w:rsid w:val="00240293"/>
    <w:rsid w:val="00241691"/>
    <w:rsid w:val="00241A04"/>
    <w:rsid w:val="00242C6A"/>
    <w:rsid w:val="00243FEA"/>
    <w:rsid w:val="00244313"/>
    <w:rsid w:val="0024574C"/>
    <w:rsid w:val="0024794D"/>
    <w:rsid w:val="00247D98"/>
    <w:rsid w:val="002507F7"/>
    <w:rsid w:val="00250B01"/>
    <w:rsid w:val="0025161D"/>
    <w:rsid w:val="00252EFA"/>
    <w:rsid w:val="00253AEB"/>
    <w:rsid w:val="00253CB7"/>
    <w:rsid w:val="00253FF5"/>
    <w:rsid w:val="00254A30"/>
    <w:rsid w:val="002557B1"/>
    <w:rsid w:val="00256407"/>
    <w:rsid w:val="00256625"/>
    <w:rsid w:val="00256B9F"/>
    <w:rsid w:val="002570C1"/>
    <w:rsid w:val="00257A8A"/>
    <w:rsid w:val="00262786"/>
    <w:rsid w:val="00263850"/>
    <w:rsid w:val="00265B2C"/>
    <w:rsid w:val="00265BDB"/>
    <w:rsid w:val="00265EF3"/>
    <w:rsid w:val="002679FE"/>
    <w:rsid w:val="00267F06"/>
    <w:rsid w:val="00270FBC"/>
    <w:rsid w:val="00271238"/>
    <w:rsid w:val="00273120"/>
    <w:rsid w:val="0027326F"/>
    <w:rsid w:val="00274697"/>
    <w:rsid w:val="00274E3C"/>
    <w:rsid w:val="002759FA"/>
    <w:rsid w:val="00276091"/>
    <w:rsid w:val="002761C6"/>
    <w:rsid w:val="002808A2"/>
    <w:rsid w:val="00280B1C"/>
    <w:rsid w:val="00281D2E"/>
    <w:rsid w:val="00281ED6"/>
    <w:rsid w:val="00282145"/>
    <w:rsid w:val="00283DC2"/>
    <w:rsid w:val="0028427E"/>
    <w:rsid w:val="00287C67"/>
    <w:rsid w:val="00290AFF"/>
    <w:rsid w:val="00290E9C"/>
    <w:rsid w:val="0029154D"/>
    <w:rsid w:val="0029245C"/>
    <w:rsid w:val="00293249"/>
    <w:rsid w:val="002937D0"/>
    <w:rsid w:val="002939BA"/>
    <w:rsid w:val="00295067"/>
    <w:rsid w:val="00295A4B"/>
    <w:rsid w:val="00296B8D"/>
    <w:rsid w:val="0029772E"/>
    <w:rsid w:val="00297D93"/>
    <w:rsid w:val="002A1686"/>
    <w:rsid w:val="002A1A5A"/>
    <w:rsid w:val="002A324E"/>
    <w:rsid w:val="002A5032"/>
    <w:rsid w:val="002A64C5"/>
    <w:rsid w:val="002A6C72"/>
    <w:rsid w:val="002A7B0E"/>
    <w:rsid w:val="002B1F26"/>
    <w:rsid w:val="002B27AB"/>
    <w:rsid w:val="002B37A3"/>
    <w:rsid w:val="002B4888"/>
    <w:rsid w:val="002B4F12"/>
    <w:rsid w:val="002B6976"/>
    <w:rsid w:val="002B7B00"/>
    <w:rsid w:val="002C1746"/>
    <w:rsid w:val="002C36D5"/>
    <w:rsid w:val="002C536E"/>
    <w:rsid w:val="002C5B8F"/>
    <w:rsid w:val="002C5DED"/>
    <w:rsid w:val="002C63E7"/>
    <w:rsid w:val="002C65DB"/>
    <w:rsid w:val="002C6DFD"/>
    <w:rsid w:val="002D06BA"/>
    <w:rsid w:val="002D0792"/>
    <w:rsid w:val="002D1771"/>
    <w:rsid w:val="002D3CA1"/>
    <w:rsid w:val="002D3FA8"/>
    <w:rsid w:val="002D4217"/>
    <w:rsid w:val="002D43E2"/>
    <w:rsid w:val="002D4671"/>
    <w:rsid w:val="002D58C9"/>
    <w:rsid w:val="002D5EFB"/>
    <w:rsid w:val="002D624A"/>
    <w:rsid w:val="002E1233"/>
    <w:rsid w:val="002E27C8"/>
    <w:rsid w:val="002E284A"/>
    <w:rsid w:val="002E2B64"/>
    <w:rsid w:val="002E52AE"/>
    <w:rsid w:val="002E6504"/>
    <w:rsid w:val="002E7288"/>
    <w:rsid w:val="002F14B7"/>
    <w:rsid w:val="002F22E7"/>
    <w:rsid w:val="002F2921"/>
    <w:rsid w:val="002F2AF1"/>
    <w:rsid w:val="002F38FE"/>
    <w:rsid w:val="00301741"/>
    <w:rsid w:val="00301E3D"/>
    <w:rsid w:val="00301EA0"/>
    <w:rsid w:val="00302FFE"/>
    <w:rsid w:val="0030338C"/>
    <w:rsid w:val="00303416"/>
    <w:rsid w:val="00304233"/>
    <w:rsid w:val="003048D4"/>
    <w:rsid w:val="00304D25"/>
    <w:rsid w:val="00304D8E"/>
    <w:rsid w:val="0030526E"/>
    <w:rsid w:val="00307128"/>
    <w:rsid w:val="00307CC3"/>
    <w:rsid w:val="00310A5E"/>
    <w:rsid w:val="00313560"/>
    <w:rsid w:val="0031454D"/>
    <w:rsid w:val="00314F8A"/>
    <w:rsid w:val="003155F6"/>
    <w:rsid w:val="00315857"/>
    <w:rsid w:val="00317191"/>
    <w:rsid w:val="003176B2"/>
    <w:rsid w:val="00317868"/>
    <w:rsid w:val="00317978"/>
    <w:rsid w:val="00317C0E"/>
    <w:rsid w:val="003231F4"/>
    <w:rsid w:val="00323B79"/>
    <w:rsid w:val="00324606"/>
    <w:rsid w:val="003259C9"/>
    <w:rsid w:val="003268FC"/>
    <w:rsid w:val="0033040F"/>
    <w:rsid w:val="003308C6"/>
    <w:rsid w:val="0033307C"/>
    <w:rsid w:val="00333EB4"/>
    <w:rsid w:val="00334B85"/>
    <w:rsid w:val="00334BEE"/>
    <w:rsid w:val="00334F7F"/>
    <w:rsid w:val="00335FDE"/>
    <w:rsid w:val="00336094"/>
    <w:rsid w:val="00336272"/>
    <w:rsid w:val="00336F5D"/>
    <w:rsid w:val="00340D18"/>
    <w:rsid w:val="00343395"/>
    <w:rsid w:val="00347757"/>
    <w:rsid w:val="00347FA2"/>
    <w:rsid w:val="00351CD1"/>
    <w:rsid w:val="00352692"/>
    <w:rsid w:val="003529BF"/>
    <w:rsid w:val="00353416"/>
    <w:rsid w:val="00353B26"/>
    <w:rsid w:val="003544A3"/>
    <w:rsid w:val="003545F0"/>
    <w:rsid w:val="00356A51"/>
    <w:rsid w:val="003631E2"/>
    <w:rsid w:val="003636B5"/>
    <w:rsid w:val="00363A0D"/>
    <w:rsid w:val="00363ACC"/>
    <w:rsid w:val="00363AE1"/>
    <w:rsid w:val="00365C7E"/>
    <w:rsid w:val="00366081"/>
    <w:rsid w:val="00367CDF"/>
    <w:rsid w:val="003700D1"/>
    <w:rsid w:val="0037016C"/>
    <w:rsid w:val="00370F52"/>
    <w:rsid w:val="0037136C"/>
    <w:rsid w:val="00373FF7"/>
    <w:rsid w:val="0037598E"/>
    <w:rsid w:val="00375C03"/>
    <w:rsid w:val="00375EFC"/>
    <w:rsid w:val="00377817"/>
    <w:rsid w:val="00377CF4"/>
    <w:rsid w:val="00381233"/>
    <w:rsid w:val="003813D5"/>
    <w:rsid w:val="003841DC"/>
    <w:rsid w:val="00384640"/>
    <w:rsid w:val="00384AA1"/>
    <w:rsid w:val="003854E8"/>
    <w:rsid w:val="00386AB9"/>
    <w:rsid w:val="00387101"/>
    <w:rsid w:val="00387121"/>
    <w:rsid w:val="003901DC"/>
    <w:rsid w:val="00390F26"/>
    <w:rsid w:val="00391D21"/>
    <w:rsid w:val="003933F2"/>
    <w:rsid w:val="00393A7A"/>
    <w:rsid w:val="003948EE"/>
    <w:rsid w:val="00394E3B"/>
    <w:rsid w:val="003962B5"/>
    <w:rsid w:val="003966FA"/>
    <w:rsid w:val="003A03C2"/>
    <w:rsid w:val="003A16CF"/>
    <w:rsid w:val="003A1E46"/>
    <w:rsid w:val="003A26D3"/>
    <w:rsid w:val="003A2CF7"/>
    <w:rsid w:val="003A5031"/>
    <w:rsid w:val="003A508E"/>
    <w:rsid w:val="003A57C2"/>
    <w:rsid w:val="003A64A4"/>
    <w:rsid w:val="003A712F"/>
    <w:rsid w:val="003A7870"/>
    <w:rsid w:val="003B02C3"/>
    <w:rsid w:val="003B0B6E"/>
    <w:rsid w:val="003B35EF"/>
    <w:rsid w:val="003B3769"/>
    <w:rsid w:val="003B385D"/>
    <w:rsid w:val="003B40AC"/>
    <w:rsid w:val="003B4968"/>
    <w:rsid w:val="003B60E0"/>
    <w:rsid w:val="003B748F"/>
    <w:rsid w:val="003B7AAE"/>
    <w:rsid w:val="003C0AA8"/>
    <w:rsid w:val="003C0D12"/>
    <w:rsid w:val="003C0D3A"/>
    <w:rsid w:val="003C166E"/>
    <w:rsid w:val="003C1A66"/>
    <w:rsid w:val="003C1BE3"/>
    <w:rsid w:val="003C220D"/>
    <w:rsid w:val="003C2A19"/>
    <w:rsid w:val="003C3C10"/>
    <w:rsid w:val="003C4231"/>
    <w:rsid w:val="003C4754"/>
    <w:rsid w:val="003C5172"/>
    <w:rsid w:val="003C5A7D"/>
    <w:rsid w:val="003C7AEE"/>
    <w:rsid w:val="003C7DDE"/>
    <w:rsid w:val="003D1275"/>
    <w:rsid w:val="003D4438"/>
    <w:rsid w:val="003D57F7"/>
    <w:rsid w:val="003E1269"/>
    <w:rsid w:val="003E2543"/>
    <w:rsid w:val="003E2EF6"/>
    <w:rsid w:val="003E371D"/>
    <w:rsid w:val="003E4738"/>
    <w:rsid w:val="003F0321"/>
    <w:rsid w:val="003F07D1"/>
    <w:rsid w:val="003F09AC"/>
    <w:rsid w:val="003F0E3E"/>
    <w:rsid w:val="003F11F3"/>
    <w:rsid w:val="003F1D5E"/>
    <w:rsid w:val="003F3009"/>
    <w:rsid w:val="003F5F19"/>
    <w:rsid w:val="003F6397"/>
    <w:rsid w:val="003F7B24"/>
    <w:rsid w:val="00400A26"/>
    <w:rsid w:val="0040262B"/>
    <w:rsid w:val="004027AB"/>
    <w:rsid w:val="00402BBE"/>
    <w:rsid w:val="0040359B"/>
    <w:rsid w:val="00403A27"/>
    <w:rsid w:val="00407F84"/>
    <w:rsid w:val="004103F5"/>
    <w:rsid w:val="0041090E"/>
    <w:rsid w:val="004145A6"/>
    <w:rsid w:val="004150B9"/>
    <w:rsid w:val="00415335"/>
    <w:rsid w:val="004155AB"/>
    <w:rsid w:val="0042042A"/>
    <w:rsid w:val="00421A33"/>
    <w:rsid w:val="00421C4C"/>
    <w:rsid w:val="00423CAA"/>
    <w:rsid w:val="00423FB7"/>
    <w:rsid w:val="00424895"/>
    <w:rsid w:val="0042662A"/>
    <w:rsid w:val="004266A4"/>
    <w:rsid w:val="00427706"/>
    <w:rsid w:val="00430EB3"/>
    <w:rsid w:val="00431C7B"/>
    <w:rsid w:val="00432C39"/>
    <w:rsid w:val="00433D4C"/>
    <w:rsid w:val="00433E9A"/>
    <w:rsid w:val="004340C7"/>
    <w:rsid w:val="0043415E"/>
    <w:rsid w:val="00435F06"/>
    <w:rsid w:val="00436B7A"/>
    <w:rsid w:val="00437693"/>
    <w:rsid w:val="00440210"/>
    <w:rsid w:val="00441412"/>
    <w:rsid w:val="004414C9"/>
    <w:rsid w:val="00441840"/>
    <w:rsid w:val="00442420"/>
    <w:rsid w:val="004431A9"/>
    <w:rsid w:val="004433C5"/>
    <w:rsid w:val="004439D8"/>
    <w:rsid w:val="00444BF7"/>
    <w:rsid w:val="00445B2F"/>
    <w:rsid w:val="00445C1E"/>
    <w:rsid w:val="00446339"/>
    <w:rsid w:val="00446D08"/>
    <w:rsid w:val="0044730C"/>
    <w:rsid w:val="004478D7"/>
    <w:rsid w:val="00447D0C"/>
    <w:rsid w:val="004500F2"/>
    <w:rsid w:val="00450654"/>
    <w:rsid w:val="00454436"/>
    <w:rsid w:val="00454C4A"/>
    <w:rsid w:val="004573F2"/>
    <w:rsid w:val="0045750F"/>
    <w:rsid w:val="00461535"/>
    <w:rsid w:val="004629DB"/>
    <w:rsid w:val="00464391"/>
    <w:rsid w:val="00464ECB"/>
    <w:rsid w:val="00465CC8"/>
    <w:rsid w:val="00465E26"/>
    <w:rsid w:val="00467360"/>
    <w:rsid w:val="004706BE"/>
    <w:rsid w:val="004709D2"/>
    <w:rsid w:val="0047136F"/>
    <w:rsid w:val="00472353"/>
    <w:rsid w:val="004750AB"/>
    <w:rsid w:val="0047699D"/>
    <w:rsid w:val="00476F63"/>
    <w:rsid w:val="0047722C"/>
    <w:rsid w:val="004814E2"/>
    <w:rsid w:val="00481A31"/>
    <w:rsid w:val="004828CD"/>
    <w:rsid w:val="00482999"/>
    <w:rsid w:val="00482A17"/>
    <w:rsid w:val="00483DD8"/>
    <w:rsid w:val="004840F5"/>
    <w:rsid w:val="00484A5D"/>
    <w:rsid w:val="0048576D"/>
    <w:rsid w:val="004857D2"/>
    <w:rsid w:val="00485EB9"/>
    <w:rsid w:val="0048652B"/>
    <w:rsid w:val="00486E05"/>
    <w:rsid w:val="00487D3E"/>
    <w:rsid w:val="0049015D"/>
    <w:rsid w:val="00490E04"/>
    <w:rsid w:val="00490E9B"/>
    <w:rsid w:val="0049236E"/>
    <w:rsid w:val="00493B34"/>
    <w:rsid w:val="00494365"/>
    <w:rsid w:val="004964D8"/>
    <w:rsid w:val="00496B51"/>
    <w:rsid w:val="00497000"/>
    <w:rsid w:val="004A1785"/>
    <w:rsid w:val="004A2626"/>
    <w:rsid w:val="004A3040"/>
    <w:rsid w:val="004A3AA1"/>
    <w:rsid w:val="004A52F0"/>
    <w:rsid w:val="004A586E"/>
    <w:rsid w:val="004A6895"/>
    <w:rsid w:val="004A71CE"/>
    <w:rsid w:val="004A720B"/>
    <w:rsid w:val="004A7A12"/>
    <w:rsid w:val="004A7AC2"/>
    <w:rsid w:val="004B0A04"/>
    <w:rsid w:val="004B12CF"/>
    <w:rsid w:val="004B1418"/>
    <w:rsid w:val="004B1671"/>
    <w:rsid w:val="004B5A10"/>
    <w:rsid w:val="004B5D0B"/>
    <w:rsid w:val="004B78B8"/>
    <w:rsid w:val="004C0C1E"/>
    <w:rsid w:val="004C37B3"/>
    <w:rsid w:val="004C77E1"/>
    <w:rsid w:val="004D0938"/>
    <w:rsid w:val="004D18A1"/>
    <w:rsid w:val="004D1E85"/>
    <w:rsid w:val="004D37E7"/>
    <w:rsid w:val="004D6126"/>
    <w:rsid w:val="004D6911"/>
    <w:rsid w:val="004D7039"/>
    <w:rsid w:val="004E313E"/>
    <w:rsid w:val="004E364A"/>
    <w:rsid w:val="004E4090"/>
    <w:rsid w:val="004E6B4A"/>
    <w:rsid w:val="004E7A19"/>
    <w:rsid w:val="004E7C19"/>
    <w:rsid w:val="004E7C8E"/>
    <w:rsid w:val="004F11F3"/>
    <w:rsid w:val="004F1B41"/>
    <w:rsid w:val="004F25AD"/>
    <w:rsid w:val="004F3124"/>
    <w:rsid w:val="004F4009"/>
    <w:rsid w:val="004F4A41"/>
    <w:rsid w:val="004F53E0"/>
    <w:rsid w:val="004F6FC6"/>
    <w:rsid w:val="004F70D3"/>
    <w:rsid w:val="004F72F8"/>
    <w:rsid w:val="005008B9"/>
    <w:rsid w:val="00500E4F"/>
    <w:rsid w:val="00500F9C"/>
    <w:rsid w:val="00502DBA"/>
    <w:rsid w:val="00505530"/>
    <w:rsid w:val="005071BD"/>
    <w:rsid w:val="005074F4"/>
    <w:rsid w:val="00507FEA"/>
    <w:rsid w:val="00510F33"/>
    <w:rsid w:val="005118CA"/>
    <w:rsid w:val="00512C4F"/>
    <w:rsid w:val="00512FFC"/>
    <w:rsid w:val="00514066"/>
    <w:rsid w:val="005144AF"/>
    <w:rsid w:val="00514A78"/>
    <w:rsid w:val="005152AC"/>
    <w:rsid w:val="00515461"/>
    <w:rsid w:val="00516E0C"/>
    <w:rsid w:val="0051796D"/>
    <w:rsid w:val="005203D5"/>
    <w:rsid w:val="00521350"/>
    <w:rsid w:val="00522930"/>
    <w:rsid w:val="005238BD"/>
    <w:rsid w:val="00523C91"/>
    <w:rsid w:val="00525E59"/>
    <w:rsid w:val="00526089"/>
    <w:rsid w:val="00526C41"/>
    <w:rsid w:val="00526E86"/>
    <w:rsid w:val="005276B0"/>
    <w:rsid w:val="0052793B"/>
    <w:rsid w:val="005305EC"/>
    <w:rsid w:val="005307E3"/>
    <w:rsid w:val="00531E8D"/>
    <w:rsid w:val="00532A9C"/>
    <w:rsid w:val="00532B81"/>
    <w:rsid w:val="00533AEA"/>
    <w:rsid w:val="00534C5C"/>
    <w:rsid w:val="00535BF3"/>
    <w:rsid w:val="00535CB9"/>
    <w:rsid w:val="0053722B"/>
    <w:rsid w:val="00537AF9"/>
    <w:rsid w:val="00542C6D"/>
    <w:rsid w:val="005457EB"/>
    <w:rsid w:val="00546B86"/>
    <w:rsid w:val="00546DD6"/>
    <w:rsid w:val="00547031"/>
    <w:rsid w:val="005478C0"/>
    <w:rsid w:val="0055053B"/>
    <w:rsid w:val="00550BB5"/>
    <w:rsid w:val="00552BF1"/>
    <w:rsid w:val="0055478E"/>
    <w:rsid w:val="00556EE0"/>
    <w:rsid w:val="00560FE1"/>
    <w:rsid w:val="0056122E"/>
    <w:rsid w:val="00562495"/>
    <w:rsid w:val="005628EA"/>
    <w:rsid w:val="00563614"/>
    <w:rsid w:val="005653F4"/>
    <w:rsid w:val="0056732F"/>
    <w:rsid w:val="00567786"/>
    <w:rsid w:val="005679A2"/>
    <w:rsid w:val="00567B54"/>
    <w:rsid w:val="005702CB"/>
    <w:rsid w:val="0057031C"/>
    <w:rsid w:val="00573077"/>
    <w:rsid w:val="005744BD"/>
    <w:rsid w:val="005757B4"/>
    <w:rsid w:val="00575F3F"/>
    <w:rsid w:val="005760ED"/>
    <w:rsid w:val="00577D54"/>
    <w:rsid w:val="00580408"/>
    <w:rsid w:val="005815BF"/>
    <w:rsid w:val="00584DD2"/>
    <w:rsid w:val="00585130"/>
    <w:rsid w:val="005853A0"/>
    <w:rsid w:val="005865AE"/>
    <w:rsid w:val="005875F9"/>
    <w:rsid w:val="00587CB2"/>
    <w:rsid w:val="00587D7E"/>
    <w:rsid w:val="0059021B"/>
    <w:rsid w:val="00595E31"/>
    <w:rsid w:val="0059628B"/>
    <w:rsid w:val="00596B6D"/>
    <w:rsid w:val="00597AD4"/>
    <w:rsid w:val="005A073B"/>
    <w:rsid w:val="005A3DA0"/>
    <w:rsid w:val="005A66FE"/>
    <w:rsid w:val="005A6E7F"/>
    <w:rsid w:val="005A75AB"/>
    <w:rsid w:val="005B0259"/>
    <w:rsid w:val="005B235D"/>
    <w:rsid w:val="005B2636"/>
    <w:rsid w:val="005B4318"/>
    <w:rsid w:val="005B5447"/>
    <w:rsid w:val="005B599B"/>
    <w:rsid w:val="005B5AA0"/>
    <w:rsid w:val="005B621F"/>
    <w:rsid w:val="005B674D"/>
    <w:rsid w:val="005B7AB4"/>
    <w:rsid w:val="005C06C1"/>
    <w:rsid w:val="005C0A3A"/>
    <w:rsid w:val="005C2DB2"/>
    <w:rsid w:val="005C311F"/>
    <w:rsid w:val="005C58E4"/>
    <w:rsid w:val="005C5CC3"/>
    <w:rsid w:val="005C62FD"/>
    <w:rsid w:val="005C7C09"/>
    <w:rsid w:val="005D0F7F"/>
    <w:rsid w:val="005D21A6"/>
    <w:rsid w:val="005D25A4"/>
    <w:rsid w:val="005D332D"/>
    <w:rsid w:val="005D3A93"/>
    <w:rsid w:val="005D4172"/>
    <w:rsid w:val="005D53AA"/>
    <w:rsid w:val="005D5495"/>
    <w:rsid w:val="005D5AB4"/>
    <w:rsid w:val="005D6547"/>
    <w:rsid w:val="005D70CF"/>
    <w:rsid w:val="005D7581"/>
    <w:rsid w:val="005E0B99"/>
    <w:rsid w:val="005E22BF"/>
    <w:rsid w:val="005E36A2"/>
    <w:rsid w:val="005E37B9"/>
    <w:rsid w:val="005E4A9B"/>
    <w:rsid w:val="005E505D"/>
    <w:rsid w:val="005E5107"/>
    <w:rsid w:val="005E6E1C"/>
    <w:rsid w:val="005E710B"/>
    <w:rsid w:val="005F0098"/>
    <w:rsid w:val="005F078D"/>
    <w:rsid w:val="005F0E53"/>
    <w:rsid w:val="005F1A1E"/>
    <w:rsid w:val="005F3803"/>
    <w:rsid w:val="005F3E37"/>
    <w:rsid w:val="005F682E"/>
    <w:rsid w:val="005F7E39"/>
    <w:rsid w:val="006079F9"/>
    <w:rsid w:val="0061103C"/>
    <w:rsid w:val="006111E4"/>
    <w:rsid w:val="006132BE"/>
    <w:rsid w:val="006133A3"/>
    <w:rsid w:val="00613DF3"/>
    <w:rsid w:val="00613F79"/>
    <w:rsid w:val="00614C0B"/>
    <w:rsid w:val="00614F8F"/>
    <w:rsid w:val="006153A1"/>
    <w:rsid w:val="00615FF9"/>
    <w:rsid w:val="00616014"/>
    <w:rsid w:val="0061623A"/>
    <w:rsid w:val="00617187"/>
    <w:rsid w:val="00617E44"/>
    <w:rsid w:val="00620061"/>
    <w:rsid w:val="006210AF"/>
    <w:rsid w:val="00621F5A"/>
    <w:rsid w:val="00622F8C"/>
    <w:rsid w:val="0062405A"/>
    <w:rsid w:val="00624777"/>
    <w:rsid w:val="00627E4F"/>
    <w:rsid w:val="0063085C"/>
    <w:rsid w:val="006309BE"/>
    <w:rsid w:val="00630DA7"/>
    <w:rsid w:val="00631D3C"/>
    <w:rsid w:val="00633812"/>
    <w:rsid w:val="006400AD"/>
    <w:rsid w:val="006413A3"/>
    <w:rsid w:val="00642625"/>
    <w:rsid w:val="00643C74"/>
    <w:rsid w:val="006445C6"/>
    <w:rsid w:val="006449DC"/>
    <w:rsid w:val="00650157"/>
    <w:rsid w:val="00650765"/>
    <w:rsid w:val="00651AFF"/>
    <w:rsid w:val="00651B6C"/>
    <w:rsid w:val="00652A54"/>
    <w:rsid w:val="00652A99"/>
    <w:rsid w:val="00653C52"/>
    <w:rsid w:val="006540AF"/>
    <w:rsid w:val="006616A9"/>
    <w:rsid w:val="00661C71"/>
    <w:rsid w:val="00661EE1"/>
    <w:rsid w:val="00663435"/>
    <w:rsid w:val="006644FD"/>
    <w:rsid w:val="00664708"/>
    <w:rsid w:val="0066598E"/>
    <w:rsid w:val="006668E8"/>
    <w:rsid w:val="00667740"/>
    <w:rsid w:val="006706D7"/>
    <w:rsid w:val="00670A0E"/>
    <w:rsid w:val="00670AA3"/>
    <w:rsid w:val="00670E45"/>
    <w:rsid w:val="006714EE"/>
    <w:rsid w:val="00671885"/>
    <w:rsid w:val="00671926"/>
    <w:rsid w:val="006724F9"/>
    <w:rsid w:val="0067443D"/>
    <w:rsid w:val="006757E9"/>
    <w:rsid w:val="006772C6"/>
    <w:rsid w:val="006775D7"/>
    <w:rsid w:val="00677D5A"/>
    <w:rsid w:val="00680358"/>
    <w:rsid w:val="00680590"/>
    <w:rsid w:val="006820F7"/>
    <w:rsid w:val="006824DE"/>
    <w:rsid w:val="0068297E"/>
    <w:rsid w:val="006836FE"/>
    <w:rsid w:val="00685212"/>
    <w:rsid w:val="00685482"/>
    <w:rsid w:val="00685E65"/>
    <w:rsid w:val="00686576"/>
    <w:rsid w:val="00687FBA"/>
    <w:rsid w:val="00691033"/>
    <w:rsid w:val="00691497"/>
    <w:rsid w:val="006919FD"/>
    <w:rsid w:val="00691AB2"/>
    <w:rsid w:val="0069205A"/>
    <w:rsid w:val="006929DB"/>
    <w:rsid w:val="006933B6"/>
    <w:rsid w:val="00694375"/>
    <w:rsid w:val="00694D24"/>
    <w:rsid w:val="00695B1D"/>
    <w:rsid w:val="00696384"/>
    <w:rsid w:val="006971AE"/>
    <w:rsid w:val="00697514"/>
    <w:rsid w:val="006978FC"/>
    <w:rsid w:val="006A0F3C"/>
    <w:rsid w:val="006A1D7F"/>
    <w:rsid w:val="006A6515"/>
    <w:rsid w:val="006A77CB"/>
    <w:rsid w:val="006B027B"/>
    <w:rsid w:val="006B2EBA"/>
    <w:rsid w:val="006B367F"/>
    <w:rsid w:val="006B3B91"/>
    <w:rsid w:val="006B4601"/>
    <w:rsid w:val="006B512B"/>
    <w:rsid w:val="006B5EB5"/>
    <w:rsid w:val="006B5FCA"/>
    <w:rsid w:val="006B6223"/>
    <w:rsid w:val="006B65A5"/>
    <w:rsid w:val="006B65AC"/>
    <w:rsid w:val="006C02AA"/>
    <w:rsid w:val="006C0302"/>
    <w:rsid w:val="006C0AFA"/>
    <w:rsid w:val="006C1954"/>
    <w:rsid w:val="006C359E"/>
    <w:rsid w:val="006C3B82"/>
    <w:rsid w:val="006C6C88"/>
    <w:rsid w:val="006D0282"/>
    <w:rsid w:val="006D04B4"/>
    <w:rsid w:val="006D13D3"/>
    <w:rsid w:val="006D1515"/>
    <w:rsid w:val="006D187C"/>
    <w:rsid w:val="006D1B77"/>
    <w:rsid w:val="006D405A"/>
    <w:rsid w:val="006D4385"/>
    <w:rsid w:val="006D4B3C"/>
    <w:rsid w:val="006D51C8"/>
    <w:rsid w:val="006D646D"/>
    <w:rsid w:val="006D66B5"/>
    <w:rsid w:val="006E041D"/>
    <w:rsid w:val="006E2717"/>
    <w:rsid w:val="006E2A3A"/>
    <w:rsid w:val="006E37AC"/>
    <w:rsid w:val="006E3815"/>
    <w:rsid w:val="006E39C2"/>
    <w:rsid w:val="006E3C51"/>
    <w:rsid w:val="006E489F"/>
    <w:rsid w:val="006E588E"/>
    <w:rsid w:val="006E64E5"/>
    <w:rsid w:val="006E69F2"/>
    <w:rsid w:val="006E74D9"/>
    <w:rsid w:val="006F053F"/>
    <w:rsid w:val="006F21BC"/>
    <w:rsid w:val="006F33A8"/>
    <w:rsid w:val="006F5CB2"/>
    <w:rsid w:val="006F7D11"/>
    <w:rsid w:val="0070002A"/>
    <w:rsid w:val="00700071"/>
    <w:rsid w:val="00701A62"/>
    <w:rsid w:val="00702A07"/>
    <w:rsid w:val="007030DE"/>
    <w:rsid w:val="0070341F"/>
    <w:rsid w:val="00705341"/>
    <w:rsid w:val="007057AF"/>
    <w:rsid w:val="00706B29"/>
    <w:rsid w:val="007072FC"/>
    <w:rsid w:val="007076DD"/>
    <w:rsid w:val="007077BD"/>
    <w:rsid w:val="00707E2F"/>
    <w:rsid w:val="007107B0"/>
    <w:rsid w:val="00710C0C"/>
    <w:rsid w:val="00712806"/>
    <w:rsid w:val="007154CF"/>
    <w:rsid w:val="00715865"/>
    <w:rsid w:val="00715870"/>
    <w:rsid w:val="00716F7F"/>
    <w:rsid w:val="00721EA4"/>
    <w:rsid w:val="00722DA1"/>
    <w:rsid w:val="00725058"/>
    <w:rsid w:val="00725401"/>
    <w:rsid w:val="00725405"/>
    <w:rsid w:val="007256FC"/>
    <w:rsid w:val="00725DF1"/>
    <w:rsid w:val="007260D3"/>
    <w:rsid w:val="00726C10"/>
    <w:rsid w:val="007272E7"/>
    <w:rsid w:val="00730006"/>
    <w:rsid w:val="00732F4D"/>
    <w:rsid w:val="0073310D"/>
    <w:rsid w:val="00733414"/>
    <w:rsid w:val="00734CEB"/>
    <w:rsid w:val="0073575B"/>
    <w:rsid w:val="00737165"/>
    <w:rsid w:val="00737F4D"/>
    <w:rsid w:val="00742918"/>
    <w:rsid w:val="00742F5B"/>
    <w:rsid w:val="00750409"/>
    <w:rsid w:val="00750718"/>
    <w:rsid w:val="0075302B"/>
    <w:rsid w:val="00755456"/>
    <w:rsid w:val="0075609E"/>
    <w:rsid w:val="00756B9A"/>
    <w:rsid w:val="00757DE0"/>
    <w:rsid w:val="00760893"/>
    <w:rsid w:val="00760962"/>
    <w:rsid w:val="00760DAD"/>
    <w:rsid w:val="0076194D"/>
    <w:rsid w:val="00761BAB"/>
    <w:rsid w:val="00761FDC"/>
    <w:rsid w:val="00762260"/>
    <w:rsid w:val="007649D5"/>
    <w:rsid w:val="00766EB9"/>
    <w:rsid w:val="00770D10"/>
    <w:rsid w:val="00771903"/>
    <w:rsid w:val="00771B7E"/>
    <w:rsid w:val="00771E21"/>
    <w:rsid w:val="007731FA"/>
    <w:rsid w:val="0077327B"/>
    <w:rsid w:val="0077511B"/>
    <w:rsid w:val="0077536A"/>
    <w:rsid w:val="00775C65"/>
    <w:rsid w:val="00775E06"/>
    <w:rsid w:val="00777BA6"/>
    <w:rsid w:val="00780405"/>
    <w:rsid w:val="0078052B"/>
    <w:rsid w:val="00781722"/>
    <w:rsid w:val="00782D54"/>
    <w:rsid w:val="007834C2"/>
    <w:rsid w:val="007836A0"/>
    <w:rsid w:val="00784356"/>
    <w:rsid w:val="007856A8"/>
    <w:rsid w:val="0078677E"/>
    <w:rsid w:val="00787C1D"/>
    <w:rsid w:val="007904F2"/>
    <w:rsid w:val="00791412"/>
    <w:rsid w:val="00792BF3"/>
    <w:rsid w:val="007973B6"/>
    <w:rsid w:val="00797747"/>
    <w:rsid w:val="007A0B85"/>
    <w:rsid w:val="007A10D6"/>
    <w:rsid w:val="007A29A5"/>
    <w:rsid w:val="007A3450"/>
    <w:rsid w:val="007A34D7"/>
    <w:rsid w:val="007A50B9"/>
    <w:rsid w:val="007A57AD"/>
    <w:rsid w:val="007A736F"/>
    <w:rsid w:val="007B05D5"/>
    <w:rsid w:val="007B0857"/>
    <w:rsid w:val="007B08D0"/>
    <w:rsid w:val="007B0C3E"/>
    <w:rsid w:val="007B262D"/>
    <w:rsid w:val="007B60FC"/>
    <w:rsid w:val="007B6C63"/>
    <w:rsid w:val="007B7886"/>
    <w:rsid w:val="007B7FD2"/>
    <w:rsid w:val="007C023E"/>
    <w:rsid w:val="007C1035"/>
    <w:rsid w:val="007C2F26"/>
    <w:rsid w:val="007C492E"/>
    <w:rsid w:val="007C519E"/>
    <w:rsid w:val="007C5435"/>
    <w:rsid w:val="007C5D0C"/>
    <w:rsid w:val="007C5E8C"/>
    <w:rsid w:val="007C5EA9"/>
    <w:rsid w:val="007C5EC3"/>
    <w:rsid w:val="007C6B68"/>
    <w:rsid w:val="007C737C"/>
    <w:rsid w:val="007C7A2A"/>
    <w:rsid w:val="007C7DE3"/>
    <w:rsid w:val="007D086B"/>
    <w:rsid w:val="007D0D54"/>
    <w:rsid w:val="007D1183"/>
    <w:rsid w:val="007D1D9E"/>
    <w:rsid w:val="007D3878"/>
    <w:rsid w:val="007D3D49"/>
    <w:rsid w:val="007D3EDD"/>
    <w:rsid w:val="007D420B"/>
    <w:rsid w:val="007D4971"/>
    <w:rsid w:val="007D4A1B"/>
    <w:rsid w:val="007D6471"/>
    <w:rsid w:val="007D6B59"/>
    <w:rsid w:val="007D7F0C"/>
    <w:rsid w:val="007E0760"/>
    <w:rsid w:val="007E0805"/>
    <w:rsid w:val="007E1D3C"/>
    <w:rsid w:val="007E5055"/>
    <w:rsid w:val="007E735A"/>
    <w:rsid w:val="007F110B"/>
    <w:rsid w:val="007F39A5"/>
    <w:rsid w:val="007F3B2C"/>
    <w:rsid w:val="007F7C87"/>
    <w:rsid w:val="007F7FDE"/>
    <w:rsid w:val="0080069B"/>
    <w:rsid w:val="00800747"/>
    <w:rsid w:val="0080076E"/>
    <w:rsid w:val="00801FC2"/>
    <w:rsid w:val="0080373E"/>
    <w:rsid w:val="00803A27"/>
    <w:rsid w:val="00803F25"/>
    <w:rsid w:val="00804298"/>
    <w:rsid w:val="00806886"/>
    <w:rsid w:val="00807379"/>
    <w:rsid w:val="008102C3"/>
    <w:rsid w:val="0081092E"/>
    <w:rsid w:val="008110D1"/>
    <w:rsid w:val="008144D0"/>
    <w:rsid w:val="008164F7"/>
    <w:rsid w:val="00816BB2"/>
    <w:rsid w:val="00817093"/>
    <w:rsid w:val="0081720F"/>
    <w:rsid w:val="00817773"/>
    <w:rsid w:val="00821643"/>
    <w:rsid w:val="00821D20"/>
    <w:rsid w:val="008236C2"/>
    <w:rsid w:val="0082673E"/>
    <w:rsid w:val="0082769E"/>
    <w:rsid w:val="00830C28"/>
    <w:rsid w:val="008317F8"/>
    <w:rsid w:val="00832259"/>
    <w:rsid w:val="008322FF"/>
    <w:rsid w:val="0083241D"/>
    <w:rsid w:val="008328DA"/>
    <w:rsid w:val="0083461E"/>
    <w:rsid w:val="00835396"/>
    <w:rsid w:val="00835497"/>
    <w:rsid w:val="0083601E"/>
    <w:rsid w:val="0083714C"/>
    <w:rsid w:val="0083765E"/>
    <w:rsid w:val="0083788A"/>
    <w:rsid w:val="008378F5"/>
    <w:rsid w:val="00840BBE"/>
    <w:rsid w:val="00841062"/>
    <w:rsid w:val="0084236F"/>
    <w:rsid w:val="00843F4C"/>
    <w:rsid w:val="008446CE"/>
    <w:rsid w:val="008449A7"/>
    <w:rsid w:val="00846919"/>
    <w:rsid w:val="0084720F"/>
    <w:rsid w:val="00850D98"/>
    <w:rsid w:val="00850DB2"/>
    <w:rsid w:val="008512BF"/>
    <w:rsid w:val="008517DD"/>
    <w:rsid w:val="00851806"/>
    <w:rsid w:val="00852BF8"/>
    <w:rsid w:val="00853284"/>
    <w:rsid w:val="0085445B"/>
    <w:rsid w:val="00855088"/>
    <w:rsid w:val="00857B68"/>
    <w:rsid w:val="00857BF8"/>
    <w:rsid w:val="0086128F"/>
    <w:rsid w:val="008618F8"/>
    <w:rsid w:val="00861942"/>
    <w:rsid w:val="00862B18"/>
    <w:rsid w:val="0086362D"/>
    <w:rsid w:val="00865376"/>
    <w:rsid w:val="00865509"/>
    <w:rsid w:val="008657EF"/>
    <w:rsid w:val="0086662F"/>
    <w:rsid w:val="00866D40"/>
    <w:rsid w:val="00866E78"/>
    <w:rsid w:val="00867168"/>
    <w:rsid w:val="008704B4"/>
    <w:rsid w:val="0087057C"/>
    <w:rsid w:val="008722F1"/>
    <w:rsid w:val="0087300E"/>
    <w:rsid w:val="008738FC"/>
    <w:rsid w:val="008744C3"/>
    <w:rsid w:val="00875941"/>
    <w:rsid w:val="00877C75"/>
    <w:rsid w:val="00880438"/>
    <w:rsid w:val="00880461"/>
    <w:rsid w:val="00881E31"/>
    <w:rsid w:val="00882493"/>
    <w:rsid w:val="008829C5"/>
    <w:rsid w:val="0088311D"/>
    <w:rsid w:val="00884003"/>
    <w:rsid w:val="0088501E"/>
    <w:rsid w:val="00887290"/>
    <w:rsid w:val="00887365"/>
    <w:rsid w:val="00887F7C"/>
    <w:rsid w:val="00890B3A"/>
    <w:rsid w:val="008948DE"/>
    <w:rsid w:val="00894A08"/>
    <w:rsid w:val="00895BF7"/>
    <w:rsid w:val="00897D63"/>
    <w:rsid w:val="008A2D93"/>
    <w:rsid w:val="008A408F"/>
    <w:rsid w:val="008A4536"/>
    <w:rsid w:val="008A7889"/>
    <w:rsid w:val="008A78E6"/>
    <w:rsid w:val="008A7BB3"/>
    <w:rsid w:val="008B0875"/>
    <w:rsid w:val="008B1813"/>
    <w:rsid w:val="008B1C29"/>
    <w:rsid w:val="008B2A0C"/>
    <w:rsid w:val="008B2BC7"/>
    <w:rsid w:val="008B3B03"/>
    <w:rsid w:val="008B4183"/>
    <w:rsid w:val="008B4DE1"/>
    <w:rsid w:val="008B60D2"/>
    <w:rsid w:val="008B6555"/>
    <w:rsid w:val="008B65B7"/>
    <w:rsid w:val="008C0446"/>
    <w:rsid w:val="008C0D45"/>
    <w:rsid w:val="008C2AFE"/>
    <w:rsid w:val="008C467E"/>
    <w:rsid w:val="008C47DF"/>
    <w:rsid w:val="008C49E6"/>
    <w:rsid w:val="008C4E31"/>
    <w:rsid w:val="008C5C4C"/>
    <w:rsid w:val="008C71AA"/>
    <w:rsid w:val="008C7D4B"/>
    <w:rsid w:val="008C7DD5"/>
    <w:rsid w:val="008C7F9C"/>
    <w:rsid w:val="008D002D"/>
    <w:rsid w:val="008D29D8"/>
    <w:rsid w:val="008D3DE2"/>
    <w:rsid w:val="008D4420"/>
    <w:rsid w:val="008D448A"/>
    <w:rsid w:val="008D48BB"/>
    <w:rsid w:val="008D4B54"/>
    <w:rsid w:val="008D504F"/>
    <w:rsid w:val="008D58DA"/>
    <w:rsid w:val="008E0D0A"/>
    <w:rsid w:val="008E2400"/>
    <w:rsid w:val="008E2B1C"/>
    <w:rsid w:val="008E367F"/>
    <w:rsid w:val="008E4057"/>
    <w:rsid w:val="008E525A"/>
    <w:rsid w:val="008E7C24"/>
    <w:rsid w:val="008E7D4E"/>
    <w:rsid w:val="008F0BB4"/>
    <w:rsid w:val="008F18BD"/>
    <w:rsid w:val="008F253D"/>
    <w:rsid w:val="008F2BA8"/>
    <w:rsid w:val="008F2E6A"/>
    <w:rsid w:val="008F4E01"/>
    <w:rsid w:val="008F50A2"/>
    <w:rsid w:val="008F5A03"/>
    <w:rsid w:val="008F6041"/>
    <w:rsid w:val="008F6401"/>
    <w:rsid w:val="008F7567"/>
    <w:rsid w:val="00901B6F"/>
    <w:rsid w:val="009042D7"/>
    <w:rsid w:val="0090544B"/>
    <w:rsid w:val="00905487"/>
    <w:rsid w:val="00905755"/>
    <w:rsid w:val="00907754"/>
    <w:rsid w:val="00910DA0"/>
    <w:rsid w:val="00911FD5"/>
    <w:rsid w:val="00913F26"/>
    <w:rsid w:val="00914168"/>
    <w:rsid w:val="009145B9"/>
    <w:rsid w:val="00914D01"/>
    <w:rsid w:val="00915F69"/>
    <w:rsid w:val="009229AC"/>
    <w:rsid w:val="00923888"/>
    <w:rsid w:val="009252C3"/>
    <w:rsid w:val="00931AE4"/>
    <w:rsid w:val="0093214F"/>
    <w:rsid w:val="0093252E"/>
    <w:rsid w:val="00933E6C"/>
    <w:rsid w:val="0093408B"/>
    <w:rsid w:val="00934B82"/>
    <w:rsid w:val="009366F2"/>
    <w:rsid w:val="00937B1E"/>
    <w:rsid w:val="009406BE"/>
    <w:rsid w:val="009414A4"/>
    <w:rsid w:val="00942AAF"/>
    <w:rsid w:val="00942C4F"/>
    <w:rsid w:val="00943DD8"/>
    <w:rsid w:val="00944602"/>
    <w:rsid w:val="00944C3A"/>
    <w:rsid w:val="00944D6C"/>
    <w:rsid w:val="009456D4"/>
    <w:rsid w:val="00945F89"/>
    <w:rsid w:val="009460C8"/>
    <w:rsid w:val="00946136"/>
    <w:rsid w:val="009473DC"/>
    <w:rsid w:val="00947BC3"/>
    <w:rsid w:val="009509CF"/>
    <w:rsid w:val="0095199D"/>
    <w:rsid w:val="00952406"/>
    <w:rsid w:val="00952638"/>
    <w:rsid w:val="00952CEE"/>
    <w:rsid w:val="00952CF3"/>
    <w:rsid w:val="0095520C"/>
    <w:rsid w:val="00956447"/>
    <w:rsid w:val="009610CB"/>
    <w:rsid w:val="009619D1"/>
    <w:rsid w:val="00962649"/>
    <w:rsid w:val="00962D1C"/>
    <w:rsid w:val="009645C3"/>
    <w:rsid w:val="00964F52"/>
    <w:rsid w:val="0096593D"/>
    <w:rsid w:val="00966B5F"/>
    <w:rsid w:val="00966DA4"/>
    <w:rsid w:val="00970429"/>
    <w:rsid w:val="009709C5"/>
    <w:rsid w:val="00971564"/>
    <w:rsid w:val="00971C7C"/>
    <w:rsid w:val="00971C8D"/>
    <w:rsid w:val="009727AA"/>
    <w:rsid w:val="00973781"/>
    <w:rsid w:val="00973808"/>
    <w:rsid w:val="00974158"/>
    <w:rsid w:val="00974DBD"/>
    <w:rsid w:val="00975ECF"/>
    <w:rsid w:val="009765F9"/>
    <w:rsid w:val="0097722E"/>
    <w:rsid w:val="00980258"/>
    <w:rsid w:val="009818C5"/>
    <w:rsid w:val="009826F7"/>
    <w:rsid w:val="00982916"/>
    <w:rsid w:val="00982D16"/>
    <w:rsid w:val="00983E87"/>
    <w:rsid w:val="0098405A"/>
    <w:rsid w:val="00984869"/>
    <w:rsid w:val="00992887"/>
    <w:rsid w:val="00992AB3"/>
    <w:rsid w:val="00994335"/>
    <w:rsid w:val="0099519E"/>
    <w:rsid w:val="0099543E"/>
    <w:rsid w:val="009967A2"/>
    <w:rsid w:val="009A0432"/>
    <w:rsid w:val="009A1955"/>
    <w:rsid w:val="009A247C"/>
    <w:rsid w:val="009A38BE"/>
    <w:rsid w:val="009A4949"/>
    <w:rsid w:val="009A4C21"/>
    <w:rsid w:val="009A540B"/>
    <w:rsid w:val="009A62D6"/>
    <w:rsid w:val="009A6BE2"/>
    <w:rsid w:val="009B2ADE"/>
    <w:rsid w:val="009B2DB2"/>
    <w:rsid w:val="009B30E8"/>
    <w:rsid w:val="009B4100"/>
    <w:rsid w:val="009B72F2"/>
    <w:rsid w:val="009C015E"/>
    <w:rsid w:val="009C01A1"/>
    <w:rsid w:val="009C0C43"/>
    <w:rsid w:val="009C2263"/>
    <w:rsid w:val="009C3465"/>
    <w:rsid w:val="009C4C07"/>
    <w:rsid w:val="009C4C4D"/>
    <w:rsid w:val="009C4CD0"/>
    <w:rsid w:val="009C5491"/>
    <w:rsid w:val="009C54A3"/>
    <w:rsid w:val="009C6B64"/>
    <w:rsid w:val="009C75E4"/>
    <w:rsid w:val="009D05BB"/>
    <w:rsid w:val="009D1218"/>
    <w:rsid w:val="009D1C93"/>
    <w:rsid w:val="009D310E"/>
    <w:rsid w:val="009D3FCE"/>
    <w:rsid w:val="009D45B5"/>
    <w:rsid w:val="009D5429"/>
    <w:rsid w:val="009D689F"/>
    <w:rsid w:val="009D6F58"/>
    <w:rsid w:val="009D764B"/>
    <w:rsid w:val="009D7D9D"/>
    <w:rsid w:val="009D7E02"/>
    <w:rsid w:val="009D7FA1"/>
    <w:rsid w:val="009E08E5"/>
    <w:rsid w:val="009E1AE5"/>
    <w:rsid w:val="009E1D51"/>
    <w:rsid w:val="009E1F6E"/>
    <w:rsid w:val="009E328A"/>
    <w:rsid w:val="009E512D"/>
    <w:rsid w:val="009E525C"/>
    <w:rsid w:val="009E53EE"/>
    <w:rsid w:val="009E6723"/>
    <w:rsid w:val="009F15A5"/>
    <w:rsid w:val="009F1BA7"/>
    <w:rsid w:val="009F3084"/>
    <w:rsid w:val="009F3910"/>
    <w:rsid w:val="009F4BAE"/>
    <w:rsid w:val="009F4D62"/>
    <w:rsid w:val="009F4F87"/>
    <w:rsid w:val="009F5064"/>
    <w:rsid w:val="009F5725"/>
    <w:rsid w:val="009F5A29"/>
    <w:rsid w:val="009F7497"/>
    <w:rsid w:val="009F7FC7"/>
    <w:rsid w:val="00A00114"/>
    <w:rsid w:val="00A004F9"/>
    <w:rsid w:val="00A018B0"/>
    <w:rsid w:val="00A018D8"/>
    <w:rsid w:val="00A03B8B"/>
    <w:rsid w:val="00A0455D"/>
    <w:rsid w:val="00A04E41"/>
    <w:rsid w:val="00A04E8E"/>
    <w:rsid w:val="00A05BC5"/>
    <w:rsid w:val="00A06400"/>
    <w:rsid w:val="00A06B88"/>
    <w:rsid w:val="00A06CF0"/>
    <w:rsid w:val="00A079EA"/>
    <w:rsid w:val="00A100D1"/>
    <w:rsid w:val="00A10213"/>
    <w:rsid w:val="00A10451"/>
    <w:rsid w:val="00A14ABB"/>
    <w:rsid w:val="00A20B93"/>
    <w:rsid w:val="00A213EC"/>
    <w:rsid w:val="00A21631"/>
    <w:rsid w:val="00A23DB2"/>
    <w:rsid w:val="00A27897"/>
    <w:rsid w:val="00A2789E"/>
    <w:rsid w:val="00A31FF5"/>
    <w:rsid w:val="00A32AEC"/>
    <w:rsid w:val="00A331DC"/>
    <w:rsid w:val="00A35822"/>
    <w:rsid w:val="00A35E25"/>
    <w:rsid w:val="00A37388"/>
    <w:rsid w:val="00A40887"/>
    <w:rsid w:val="00A409D7"/>
    <w:rsid w:val="00A41687"/>
    <w:rsid w:val="00A423CF"/>
    <w:rsid w:val="00A4443C"/>
    <w:rsid w:val="00A444C8"/>
    <w:rsid w:val="00A452E2"/>
    <w:rsid w:val="00A4671D"/>
    <w:rsid w:val="00A519E6"/>
    <w:rsid w:val="00A51FDA"/>
    <w:rsid w:val="00A534DB"/>
    <w:rsid w:val="00A535A9"/>
    <w:rsid w:val="00A540C9"/>
    <w:rsid w:val="00A54241"/>
    <w:rsid w:val="00A5507D"/>
    <w:rsid w:val="00A5553E"/>
    <w:rsid w:val="00A564D5"/>
    <w:rsid w:val="00A56581"/>
    <w:rsid w:val="00A56626"/>
    <w:rsid w:val="00A6192E"/>
    <w:rsid w:val="00A625CD"/>
    <w:rsid w:val="00A6299C"/>
    <w:rsid w:val="00A635D3"/>
    <w:rsid w:val="00A63D48"/>
    <w:rsid w:val="00A651E2"/>
    <w:rsid w:val="00A66565"/>
    <w:rsid w:val="00A66983"/>
    <w:rsid w:val="00A67431"/>
    <w:rsid w:val="00A7068A"/>
    <w:rsid w:val="00A72477"/>
    <w:rsid w:val="00A73094"/>
    <w:rsid w:val="00A73B3F"/>
    <w:rsid w:val="00A7404F"/>
    <w:rsid w:val="00A762A7"/>
    <w:rsid w:val="00A7641C"/>
    <w:rsid w:val="00A776C1"/>
    <w:rsid w:val="00A83EA2"/>
    <w:rsid w:val="00A84355"/>
    <w:rsid w:val="00A85E69"/>
    <w:rsid w:val="00A8661E"/>
    <w:rsid w:val="00A8762F"/>
    <w:rsid w:val="00A907A5"/>
    <w:rsid w:val="00A912F5"/>
    <w:rsid w:val="00A9175A"/>
    <w:rsid w:val="00A91C21"/>
    <w:rsid w:val="00A91DF1"/>
    <w:rsid w:val="00A9579A"/>
    <w:rsid w:val="00A961FD"/>
    <w:rsid w:val="00A97090"/>
    <w:rsid w:val="00A97B7E"/>
    <w:rsid w:val="00AA1179"/>
    <w:rsid w:val="00AA404C"/>
    <w:rsid w:val="00AA53D3"/>
    <w:rsid w:val="00AB022C"/>
    <w:rsid w:val="00AB3A3E"/>
    <w:rsid w:val="00AB4D77"/>
    <w:rsid w:val="00AB514F"/>
    <w:rsid w:val="00AB5A65"/>
    <w:rsid w:val="00AB70DA"/>
    <w:rsid w:val="00AB758E"/>
    <w:rsid w:val="00AC2BB0"/>
    <w:rsid w:val="00AC2E25"/>
    <w:rsid w:val="00AC3F05"/>
    <w:rsid w:val="00AC5B46"/>
    <w:rsid w:val="00AC5B8C"/>
    <w:rsid w:val="00AC61DD"/>
    <w:rsid w:val="00AC69E9"/>
    <w:rsid w:val="00AC7445"/>
    <w:rsid w:val="00AD0A69"/>
    <w:rsid w:val="00AD0D62"/>
    <w:rsid w:val="00AD1ED0"/>
    <w:rsid w:val="00AD2E5C"/>
    <w:rsid w:val="00AD3939"/>
    <w:rsid w:val="00AE01EE"/>
    <w:rsid w:val="00AE052B"/>
    <w:rsid w:val="00AE175E"/>
    <w:rsid w:val="00AE3BD8"/>
    <w:rsid w:val="00AE63EE"/>
    <w:rsid w:val="00AF0269"/>
    <w:rsid w:val="00AF02AF"/>
    <w:rsid w:val="00AF112B"/>
    <w:rsid w:val="00AF257C"/>
    <w:rsid w:val="00AF5CC6"/>
    <w:rsid w:val="00B00E58"/>
    <w:rsid w:val="00B016DE"/>
    <w:rsid w:val="00B023C7"/>
    <w:rsid w:val="00B02979"/>
    <w:rsid w:val="00B05483"/>
    <w:rsid w:val="00B05D0B"/>
    <w:rsid w:val="00B06551"/>
    <w:rsid w:val="00B078F9"/>
    <w:rsid w:val="00B10DF6"/>
    <w:rsid w:val="00B125AF"/>
    <w:rsid w:val="00B12E87"/>
    <w:rsid w:val="00B1370D"/>
    <w:rsid w:val="00B1396E"/>
    <w:rsid w:val="00B16AE0"/>
    <w:rsid w:val="00B17658"/>
    <w:rsid w:val="00B176F5"/>
    <w:rsid w:val="00B21A17"/>
    <w:rsid w:val="00B24CE9"/>
    <w:rsid w:val="00B255D5"/>
    <w:rsid w:val="00B26082"/>
    <w:rsid w:val="00B264CB"/>
    <w:rsid w:val="00B30CFC"/>
    <w:rsid w:val="00B3355A"/>
    <w:rsid w:val="00B336AF"/>
    <w:rsid w:val="00B34173"/>
    <w:rsid w:val="00B34B13"/>
    <w:rsid w:val="00B36511"/>
    <w:rsid w:val="00B37F16"/>
    <w:rsid w:val="00B40C2E"/>
    <w:rsid w:val="00B43582"/>
    <w:rsid w:val="00B441D6"/>
    <w:rsid w:val="00B446FE"/>
    <w:rsid w:val="00B45ECA"/>
    <w:rsid w:val="00B46A0A"/>
    <w:rsid w:val="00B46E4C"/>
    <w:rsid w:val="00B52073"/>
    <w:rsid w:val="00B52FA9"/>
    <w:rsid w:val="00B537CD"/>
    <w:rsid w:val="00B54711"/>
    <w:rsid w:val="00B54CB7"/>
    <w:rsid w:val="00B552D2"/>
    <w:rsid w:val="00B56155"/>
    <w:rsid w:val="00B56690"/>
    <w:rsid w:val="00B56C0C"/>
    <w:rsid w:val="00B56DAC"/>
    <w:rsid w:val="00B57034"/>
    <w:rsid w:val="00B604ED"/>
    <w:rsid w:val="00B60DA3"/>
    <w:rsid w:val="00B60DA5"/>
    <w:rsid w:val="00B61448"/>
    <w:rsid w:val="00B61455"/>
    <w:rsid w:val="00B61B3C"/>
    <w:rsid w:val="00B63074"/>
    <w:rsid w:val="00B635F4"/>
    <w:rsid w:val="00B647FF"/>
    <w:rsid w:val="00B649AF"/>
    <w:rsid w:val="00B6555C"/>
    <w:rsid w:val="00B676AF"/>
    <w:rsid w:val="00B71041"/>
    <w:rsid w:val="00B736A8"/>
    <w:rsid w:val="00B74930"/>
    <w:rsid w:val="00B80944"/>
    <w:rsid w:val="00B810D9"/>
    <w:rsid w:val="00B8277B"/>
    <w:rsid w:val="00B83411"/>
    <w:rsid w:val="00B84312"/>
    <w:rsid w:val="00B85DEC"/>
    <w:rsid w:val="00B87365"/>
    <w:rsid w:val="00B9061C"/>
    <w:rsid w:val="00B966B7"/>
    <w:rsid w:val="00B974CA"/>
    <w:rsid w:val="00BA0AA0"/>
    <w:rsid w:val="00BA2807"/>
    <w:rsid w:val="00BA2CC6"/>
    <w:rsid w:val="00BA46DD"/>
    <w:rsid w:val="00BA7E38"/>
    <w:rsid w:val="00BB2356"/>
    <w:rsid w:val="00BB25AF"/>
    <w:rsid w:val="00BB3023"/>
    <w:rsid w:val="00BB3A5D"/>
    <w:rsid w:val="00BB464D"/>
    <w:rsid w:val="00BB4C93"/>
    <w:rsid w:val="00BB529E"/>
    <w:rsid w:val="00BB7866"/>
    <w:rsid w:val="00BB7CDB"/>
    <w:rsid w:val="00BC0329"/>
    <w:rsid w:val="00BC17BA"/>
    <w:rsid w:val="00BC33FD"/>
    <w:rsid w:val="00BC3A83"/>
    <w:rsid w:val="00BC4D7A"/>
    <w:rsid w:val="00BC58B0"/>
    <w:rsid w:val="00BC63F7"/>
    <w:rsid w:val="00BC6614"/>
    <w:rsid w:val="00BC7845"/>
    <w:rsid w:val="00BD0B88"/>
    <w:rsid w:val="00BD12F8"/>
    <w:rsid w:val="00BD16E5"/>
    <w:rsid w:val="00BD1964"/>
    <w:rsid w:val="00BD233E"/>
    <w:rsid w:val="00BD3EC9"/>
    <w:rsid w:val="00BD42CE"/>
    <w:rsid w:val="00BD47A5"/>
    <w:rsid w:val="00BD5494"/>
    <w:rsid w:val="00BD54C8"/>
    <w:rsid w:val="00BD5506"/>
    <w:rsid w:val="00BD5CCC"/>
    <w:rsid w:val="00BD5F5F"/>
    <w:rsid w:val="00BD669F"/>
    <w:rsid w:val="00BD6725"/>
    <w:rsid w:val="00BE04F2"/>
    <w:rsid w:val="00BE19F4"/>
    <w:rsid w:val="00BE284D"/>
    <w:rsid w:val="00BE3DFD"/>
    <w:rsid w:val="00BE54A6"/>
    <w:rsid w:val="00BE54E9"/>
    <w:rsid w:val="00BE5940"/>
    <w:rsid w:val="00BE6228"/>
    <w:rsid w:val="00BE62DE"/>
    <w:rsid w:val="00BE69AD"/>
    <w:rsid w:val="00BE7420"/>
    <w:rsid w:val="00BF0DA7"/>
    <w:rsid w:val="00BF1032"/>
    <w:rsid w:val="00BF2418"/>
    <w:rsid w:val="00BF2565"/>
    <w:rsid w:val="00BF2608"/>
    <w:rsid w:val="00BF2E5D"/>
    <w:rsid w:val="00BF4199"/>
    <w:rsid w:val="00BF6848"/>
    <w:rsid w:val="00BF6D13"/>
    <w:rsid w:val="00BF6FCC"/>
    <w:rsid w:val="00BF7604"/>
    <w:rsid w:val="00BF76F5"/>
    <w:rsid w:val="00C010D1"/>
    <w:rsid w:val="00C01185"/>
    <w:rsid w:val="00C0246D"/>
    <w:rsid w:val="00C0434E"/>
    <w:rsid w:val="00C04378"/>
    <w:rsid w:val="00C04402"/>
    <w:rsid w:val="00C06132"/>
    <w:rsid w:val="00C079A2"/>
    <w:rsid w:val="00C07C20"/>
    <w:rsid w:val="00C10149"/>
    <w:rsid w:val="00C11472"/>
    <w:rsid w:val="00C120DD"/>
    <w:rsid w:val="00C12AC5"/>
    <w:rsid w:val="00C1518F"/>
    <w:rsid w:val="00C17053"/>
    <w:rsid w:val="00C175DC"/>
    <w:rsid w:val="00C17A01"/>
    <w:rsid w:val="00C17EEC"/>
    <w:rsid w:val="00C20407"/>
    <w:rsid w:val="00C20445"/>
    <w:rsid w:val="00C206F0"/>
    <w:rsid w:val="00C21210"/>
    <w:rsid w:val="00C21A69"/>
    <w:rsid w:val="00C226EA"/>
    <w:rsid w:val="00C22B4A"/>
    <w:rsid w:val="00C23778"/>
    <w:rsid w:val="00C24BE6"/>
    <w:rsid w:val="00C24DDB"/>
    <w:rsid w:val="00C30209"/>
    <w:rsid w:val="00C30874"/>
    <w:rsid w:val="00C315E5"/>
    <w:rsid w:val="00C331AB"/>
    <w:rsid w:val="00C34C9A"/>
    <w:rsid w:val="00C364D1"/>
    <w:rsid w:val="00C36F7F"/>
    <w:rsid w:val="00C372A4"/>
    <w:rsid w:val="00C37877"/>
    <w:rsid w:val="00C40997"/>
    <w:rsid w:val="00C41E0C"/>
    <w:rsid w:val="00C41FC7"/>
    <w:rsid w:val="00C4393E"/>
    <w:rsid w:val="00C445F5"/>
    <w:rsid w:val="00C45E6F"/>
    <w:rsid w:val="00C4652F"/>
    <w:rsid w:val="00C46D5A"/>
    <w:rsid w:val="00C478D9"/>
    <w:rsid w:val="00C479DA"/>
    <w:rsid w:val="00C47E27"/>
    <w:rsid w:val="00C5120B"/>
    <w:rsid w:val="00C51783"/>
    <w:rsid w:val="00C519A2"/>
    <w:rsid w:val="00C51B71"/>
    <w:rsid w:val="00C534F1"/>
    <w:rsid w:val="00C54DA2"/>
    <w:rsid w:val="00C54FB8"/>
    <w:rsid w:val="00C55E7D"/>
    <w:rsid w:val="00C57166"/>
    <w:rsid w:val="00C5725E"/>
    <w:rsid w:val="00C57F16"/>
    <w:rsid w:val="00C610D3"/>
    <w:rsid w:val="00C62F4F"/>
    <w:rsid w:val="00C64709"/>
    <w:rsid w:val="00C656F0"/>
    <w:rsid w:val="00C6692D"/>
    <w:rsid w:val="00C67305"/>
    <w:rsid w:val="00C67B56"/>
    <w:rsid w:val="00C67DDF"/>
    <w:rsid w:val="00C700E2"/>
    <w:rsid w:val="00C701B8"/>
    <w:rsid w:val="00C70545"/>
    <w:rsid w:val="00C70597"/>
    <w:rsid w:val="00C70B28"/>
    <w:rsid w:val="00C71139"/>
    <w:rsid w:val="00C71AC5"/>
    <w:rsid w:val="00C724E0"/>
    <w:rsid w:val="00C73BE6"/>
    <w:rsid w:val="00C74078"/>
    <w:rsid w:val="00C7750D"/>
    <w:rsid w:val="00C80507"/>
    <w:rsid w:val="00C80B40"/>
    <w:rsid w:val="00C81709"/>
    <w:rsid w:val="00C8183C"/>
    <w:rsid w:val="00C90D1B"/>
    <w:rsid w:val="00C914F4"/>
    <w:rsid w:val="00C9208F"/>
    <w:rsid w:val="00C93323"/>
    <w:rsid w:val="00C93455"/>
    <w:rsid w:val="00C947DC"/>
    <w:rsid w:val="00C96DEF"/>
    <w:rsid w:val="00C9758B"/>
    <w:rsid w:val="00C977A7"/>
    <w:rsid w:val="00CA165C"/>
    <w:rsid w:val="00CA409F"/>
    <w:rsid w:val="00CA4420"/>
    <w:rsid w:val="00CA4C67"/>
    <w:rsid w:val="00CA5FC6"/>
    <w:rsid w:val="00CA6464"/>
    <w:rsid w:val="00CA720A"/>
    <w:rsid w:val="00CB0187"/>
    <w:rsid w:val="00CB26E8"/>
    <w:rsid w:val="00CB2CD9"/>
    <w:rsid w:val="00CB5AD0"/>
    <w:rsid w:val="00CB6009"/>
    <w:rsid w:val="00CB72E0"/>
    <w:rsid w:val="00CB73F2"/>
    <w:rsid w:val="00CC2054"/>
    <w:rsid w:val="00CC25FA"/>
    <w:rsid w:val="00CC401C"/>
    <w:rsid w:val="00CC4A50"/>
    <w:rsid w:val="00CC6818"/>
    <w:rsid w:val="00CC6F08"/>
    <w:rsid w:val="00CC7406"/>
    <w:rsid w:val="00CC7CA7"/>
    <w:rsid w:val="00CD0683"/>
    <w:rsid w:val="00CD0711"/>
    <w:rsid w:val="00CD0864"/>
    <w:rsid w:val="00CD172D"/>
    <w:rsid w:val="00CD20D2"/>
    <w:rsid w:val="00CD3850"/>
    <w:rsid w:val="00CD3B67"/>
    <w:rsid w:val="00CD3B85"/>
    <w:rsid w:val="00CD4474"/>
    <w:rsid w:val="00CD493F"/>
    <w:rsid w:val="00CD7C56"/>
    <w:rsid w:val="00CE05A3"/>
    <w:rsid w:val="00CE09AA"/>
    <w:rsid w:val="00CE18E2"/>
    <w:rsid w:val="00CE3E69"/>
    <w:rsid w:val="00CE42DB"/>
    <w:rsid w:val="00CE6619"/>
    <w:rsid w:val="00CE6991"/>
    <w:rsid w:val="00CE6E3A"/>
    <w:rsid w:val="00CE760A"/>
    <w:rsid w:val="00CF1912"/>
    <w:rsid w:val="00CF2EE6"/>
    <w:rsid w:val="00CF4111"/>
    <w:rsid w:val="00CF45D2"/>
    <w:rsid w:val="00CF4D97"/>
    <w:rsid w:val="00CF6C21"/>
    <w:rsid w:val="00CF7514"/>
    <w:rsid w:val="00D016EF"/>
    <w:rsid w:val="00D0244F"/>
    <w:rsid w:val="00D04352"/>
    <w:rsid w:val="00D05F27"/>
    <w:rsid w:val="00D05F50"/>
    <w:rsid w:val="00D066D5"/>
    <w:rsid w:val="00D0743B"/>
    <w:rsid w:val="00D10BB5"/>
    <w:rsid w:val="00D11835"/>
    <w:rsid w:val="00D123B4"/>
    <w:rsid w:val="00D13F12"/>
    <w:rsid w:val="00D13FF2"/>
    <w:rsid w:val="00D15D5F"/>
    <w:rsid w:val="00D177CA"/>
    <w:rsid w:val="00D22748"/>
    <w:rsid w:val="00D22D1F"/>
    <w:rsid w:val="00D2356E"/>
    <w:rsid w:val="00D256FA"/>
    <w:rsid w:val="00D25D4E"/>
    <w:rsid w:val="00D2640D"/>
    <w:rsid w:val="00D268CD"/>
    <w:rsid w:val="00D26E05"/>
    <w:rsid w:val="00D27861"/>
    <w:rsid w:val="00D31FC6"/>
    <w:rsid w:val="00D323F3"/>
    <w:rsid w:val="00D3308E"/>
    <w:rsid w:val="00D3320E"/>
    <w:rsid w:val="00D33F08"/>
    <w:rsid w:val="00D3420C"/>
    <w:rsid w:val="00D350F1"/>
    <w:rsid w:val="00D36A78"/>
    <w:rsid w:val="00D36ABE"/>
    <w:rsid w:val="00D40B5F"/>
    <w:rsid w:val="00D40FB3"/>
    <w:rsid w:val="00D41823"/>
    <w:rsid w:val="00D424B7"/>
    <w:rsid w:val="00D45735"/>
    <w:rsid w:val="00D45A23"/>
    <w:rsid w:val="00D462CD"/>
    <w:rsid w:val="00D479ED"/>
    <w:rsid w:val="00D50484"/>
    <w:rsid w:val="00D50771"/>
    <w:rsid w:val="00D50EF5"/>
    <w:rsid w:val="00D52AED"/>
    <w:rsid w:val="00D52CDD"/>
    <w:rsid w:val="00D52D33"/>
    <w:rsid w:val="00D5342D"/>
    <w:rsid w:val="00D53CC5"/>
    <w:rsid w:val="00D5560A"/>
    <w:rsid w:val="00D564F6"/>
    <w:rsid w:val="00D56C78"/>
    <w:rsid w:val="00D574C3"/>
    <w:rsid w:val="00D620B0"/>
    <w:rsid w:val="00D63046"/>
    <w:rsid w:val="00D6529B"/>
    <w:rsid w:val="00D66286"/>
    <w:rsid w:val="00D6704D"/>
    <w:rsid w:val="00D70A52"/>
    <w:rsid w:val="00D70E78"/>
    <w:rsid w:val="00D73526"/>
    <w:rsid w:val="00D74350"/>
    <w:rsid w:val="00D747F0"/>
    <w:rsid w:val="00D74E18"/>
    <w:rsid w:val="00D756C5"/>
    <w:rsid w:val="00D75B26"/>
    <w:rsid w:val="00D8013E"/>
    <w:rsid w:val="00D8068B"/>
    <w:rsid w:val="00D81022"/>
    <w:rsid w:val="00D81AEB"/>
    <w:rsid w:val="00D822BB"/>
    <w:rsid w:val="00D826A1"/>
    <w:rsid w:val="00D82EE0"/>
    <w:rsid w:val="00D830D8"/>
    <w:rsid w:val="00D8332F"/>
    <w:rsid w:val="00D83E7D"/>
    <w:rsid w:val="00D845C0"/>
    <w:rsid w:val="00D85539"/>
    <w:rsid w:val="00D911A0"/>
    <w:rsid w:val="00D911D3"/>
    <w:rsid w:val="00D9188F"/>
    <w:rsid w:val="00D93B69"/>
    <w:rsid w:val="00D96BAD"/>
    <w:rsid w:val="00D97090"/>
    <w:rsid w:val="00DA14A1"/>
    <w:rsid w:val="00DA2B6B"/>
    <w:rsid w:val="00DA2BC9"/>
    <w:rsid w:val="00DA3D58"/>
    <w:rsid w:val="00DA5EF0"/>
    <w:rsid w:val="00DB0621"/>
    <w:rsid w:val="00DB0D72"/>
    <w:rsid w:val="00DB1003"/>
    <w:rsid w:val="00DB1C24"/>
    <w:rsid w:val="00DB34C7"/>
    <w:rsid w:val="00DB6106"/>
    <w:rsid w:val="00DB64B8"/>
    <w:rsid w:val="00DB666C"/>
    <w:rsid w:val="00DC023F"/>
    <w:rsid w:val="00DC1165"/>
    <w:rsid w:val="00DC1CE2"/>
    <w:rsid w:val="00DC37F7"/>
    <w:rsid w:val="00DC513B"/>
    <w:rsid w:val="00DC6B97"/>
    <w:rsid w:val="00DD0F8C"/>
    <w:rsid w:val="00DD1506"/>
    <w:rsid w:val="00DD19FD"/>
    <w:rsid w:val="00DD3349"/>
    <w:rsid w:val="00DD403F"/>
    <w:rsid w:val="00DD42E4"/>
    <w:rsid w:val="00DD4E69"/>
    <w:rsid w:val="00DD55DF"/>
    <w:rsid w:val="00DD6982"/>
    <w:rsid w:val="00DD6E43"/>
    <w:rsid w:val="00DD759F"/>
    <w:rsid w:val="00DD770F"/>
    <w:rsid w:val="00DE127F"/>
    <w:rsid w:val="00DE2A97"/>
    <w:rsid w:val="00DE330E"/>
    <w:rsid w:val="00DE7457"/>
    <w:rsid w:val="00DE758A"/>
    <w:rsid w:val="00DE76DC"/>
    <w:rsid w:val="00DF047B"/>
    <w:rsid w:val="00DF0953"/>
    <w:rsid w:val="00DF167D"/>
    <w:rsid w:val="00DF1E39"/>
    <w:rsid w:val="00DF1F96"/>
    <w:rsid w:val="00DF37EF"/>
    <w:rsid w:val="00DF448D"/>
    <w:rsid w:val="00DF4773"/>
    <w:rsid w:val="00DF7846"/>
    <w:rsid w:val="00E00162"/>
    <w:rsid w:val="00E00FB6"/>
    <w:rsid w:val="00E01AB0"/>
    <w:rsid w:val="00E01EB0"/>
    <w:rsid w:val="00E02DFC"/>
    <w:rsid w:val="00E06A8B"/>
    <w:rsid w:val="00E138B2"/>
    <w:rsid w:val="00E14907"/>
    <w:rsid w:val="00E14BEE"/>
    <w:rsid w:val="00E14F32"/>
    <w:rsid w:val="00E15814"/>
    <w:rsid w:val="00E21B04"/>
    <w:rsid w:val="00E22115"/>
    <w:rsid w:val="00E237D3"/>
    <w:rsid w:val="00E24683"/>
    <w:rsid w:val="00E24814"/>
    <w:rsid w:val="00E308ED"/>
    <w:rsid w:val="00E31A54"/>
    <w:rsid w:val="00E32801"/>
    <w:rsid w:val="00E33CCC"/>
    <w:rsid w:val="00E33D01"/>
    <w:rsid w:val="00E33DDB"/>
    <w:rsid w:val="00E34499"/>
    <w:rsid w:val="00E34F95"/>
    <w:rsid w:val="00E35584"/>
    <w:rsid w:val="00E362E6"/>
    <w:rsid w:val="00E3638D"/>
    <w:rsid w:val="00E3793B"/>
    <w:rsid w:val="00E4012A"/>
    <w:rsid w:val="00E4029D"/>
    <w:rsid w:val="00E41A09"/>
    <w:rsid w:val="00E44069"/>
    <w:rsid w:val="00E44E7F"/>
    <w:rsid w:val="00E45AC4"/>
    <w:rsid w:val="00E468B6"/>
    <w:rsid w:val="00E46CC6"/>
    <w:rsid w:val="00E5012E"/>
    <w:rsid w:val="00E5063F"/>
    <w:rsid w:val="00E50F48"/>
    <w:rsid w:val="00E511D7"/>
    <w:rsid w:val="00E5348E"/>
    <w:rsid w:val="00E549C4"/>
    <w:rsid w:val="00E57205"/>
    <w:rsid w:val="00E57C64"/>
    <w:rsid w:val="00E602D0"/>
    <w:rsid w:val="00E61C76"/>
    <w:rsid w:val="00E61D1B"/>
    <w:rsid w:val="00E63548"/>
    <w:rsid w:val="00E635DE"/>
    <w:rsid w:val="00E63FBF"/>
    <w:rsid w:val="00E64BE0"/>
    <w:rsid w:val="00E65977"/>
    <w:rsid w:val="00E66A65"/>
    <w:rsid w:val="00E679EF"/>
    <w:rsid w:val="00E704E5"/>
    <w:rsid w:val="00E733C7"/>
    <w:rsid w:val="00E74741"/>
    <w:rsid w:val="00E7551C"/>
    <w:rsid w:val="00E75569"/>
    <w:rsid w:val="00E77802"/>
    <w:rsid w:val="00E81C63"/>
    <w:rsid w:val="00E82889"/>
    <w:rsid w:val="00E85494"/>
    <w:rsid w:val="00E86EC4"/>
    <w:rsid w:val="00E90B5F"/>
    <w:rsid w:val="00E913EC"/>
    <w:rsid w:val="00E915D7"/>
    <w:rsid w:val="00E93669"/>
    <w:rsid w:val="00E954DB"/>
    <w:rsid w:val="00E95ABB"/>
    <w:rsid w:val="00EA09B2"/>
    <w:rsid w:val="00EA115C"/>
    <w:rsid w:val="00EA2980"/>
    <w:rsid w:val="00EA2AB4"/>
    <w:rsid w:val="00EA33B6"/>
    <w:rsid w:val="00EA387A"/>
    <w:rsid w:val="00EA3D47"/>
    <w:rsid w:val="00EA4A24"/>
    <w:rsid w:val="00EA52DC"/>
    <w:rsid w:val="00EA5F61"/>
    <w:rsid w:val="00EA696A"/>
    <w:rsid w:val="00EA74AB"/>
    <w:rsid w:val="00EA7D8B"/>
    <w:rsid w:val="00EB0A6B"/>
    <w:rsid w:val="00EB21AD"/>
    <w:rsid w:val="00EB3603"/>
    <w:rsid w:val="00EB3FF0"/>
    <w:rsid w:val="00EB4A64"/>
    <w:rsid w:val="00EC1AE8"/>
    <w:rsid w:val="00EC2BC0"/>
    <w:rsid w:val="00EC2F31"/>
    <w:rsid w:val="00EC4849"/>
    <w:rsid w:val="00EC694F"/>
    <w:rsid w:val="00EC71CD"/>
    <w:rsid w:val="00ED0315"/>
    <w:rsid w:val="00ED079E"/>
    <w:rsid w:val="00ED2422"/>
    <w:rsid w:val="00ED2A94"/>
    <w:rsid w:val="00ED3358"/>
    <w:rsid w:val="00ED42A1"/>
    <w:rsid w:val="00ED48C8"/>
    <w:rsid w:val="00ED491E"/>
    <w:rsid w:val="00ED7116"/>
    <w:rsid w:val="00ED7B59"/>
    <w:rsid w:val="00EE0634"/>
    <w:rsid w:val="00EE0D4C"/>
    <w:rsid w:val="00EE1661"/>
    <w:rsid w:val="00EE1873"/>
    <w:rsid w:val="00EE29B3"/>
    <w:rsid w:val="00EE3884"/>
    <w:rsid w:val="00EE6002"/>
    <w:rsid w:val="00EE6588"/>
    <w:rsid w:val="00EE7134"/>
    <w:rsid w:val="00EF0D18"/>
    <w:rsid w:val="00EF1AB9"/>
    <w:rsid w:val="00EF1FBD"/>
    <w:rsid w:val="00EF23D7"/>
    <w:rsid w:val="00F01E8D"/>
    <w:rsid w:val="00F03345"/>
    <w:rsid w:val="00F065F8"/>
    <w:rsid w:val="00F06602"/>
    <w:rsid w:val="00F067CD"/>
    <w:rsid w:val="00F06CD2"/>
    <w:rsid w:val="00F07E68"/>
    <w:rsid w:val="00F1076B"/>
    <w:rsid w:val="00F10F4F"/>
    <w:rsid w:val="00F12536"/>
    <w:rsid w:val="00F128A9"/>
    <w:rsid w:val="00F12A7B"/>
    <w:rsid w:val="00F131BF"/>
    <w:rsid w:val="00F133AF"/>
    <w:rsid w:val="00F13EF6"/>
    <w:rsid w:val="00F15709"/>
    <w:rsid w:val="00F169B6"/>
    <w:rsid w:val="00F16F0C"/>
    <w:rsid w:val="00F2231B"/>
    <w:rsid w:val="00F23C39"/>
    <w:rsid w:val="00F24F78"/>
    <w:rsid w:val="00F26180"/>
    <w:rsid w:val="00F2663D"/>
    <w:rsid w:val="00F26B53"/>
    <w:rsid w:val="00F279D1"/>
    <w:rsid w:val="00F3045E"/>
    <w:rsid w:val="00F30E8F"/>
    <w:rsid w:val="00F32316"/>
    <w:rsid w:val="00F32B5D"/>
    <w:rsid w:val="00F32D24"/>
    <w:rsid w:val="00F33072"/>
    <w:rsid w:val="00F3377B"/>
    <w:rsid w:val="00F3562A"/>
    <w:rsid w:val="00F36AA4"/>
    <w:rsid w:val="00F40E28"/>
    <w:rsid w:val="00F44DCE"/>
    <w:rsid w:val="00F4602D"/>
    <w:rsid w:val="00F46DEB"/>
    <w:rsid w:val="00F4722A"/>
    <w:rsid w:val="00F47EE0"/>
    <w:rsid w:val="00F47F73"/>
    <w:rsid w:val="00F5015A"/>
    <w:rsid w:val="00F5026A"/>
    <w:rsid w:val="00F5093E"/>
    <w:rsid w:val="00F50CAA"/>
    <w:rsid w:val="00F51568"/>
    <w:rsid w:val="00F51E52"/>
    <w:rsid w:val="00F52E0C"/>
    <w:rsid w:val="00F540C6"/>
    <w:rsid w:val="00F54341"/>
    <w:rsid w:val="00F5455C"/>
    <w:rsid w:val="00F551E7"/>
    <w:rsid w:val="00F55329"/>
    <w:rsid w:val="00F60F64"/>
    <w:rsid w:val="00F618AD"/>
    <w:rsid w:val="00F620E6"/>
    <w:rsid w:val="00F629EA"/>
    <w:rsid w:val="00F63B7B"/>
    <w:rsid w:val="00F64344"/>
    <w:rsid w:val="00F64F03"/>
    <w:rsid w:val="00F65492"/>
    <w:rsid w:val="00F65C0F"/>
    <w:rsid w:val="00F67377"/>
    <w:rsid w:val="00F673F8"/>
    <w:rsid w:val="00F70277"/>
    <w:rsid w:val="00F70F2F"/>
    <w:rsid w:val="00F7209D"/>
    <w:rsid w:val="00F73C56"/>
    <w:rsid w:val="00F749BA"/>
    <w:rsid w:val="00F80589"/>
    <w:rsid w:val="00F815AC"/>
    <w:rsid w:val="00F822B5"/>
    <w:rsid w:val="00F83158"/>
    <w:rsid w:val="00F83444"/>
    <w:rsid w:val="00F837C4"/>
    <w:rsid w:val="00F8623F"/>
    <w:rsid w:val="00F9001C"/>
    <w:rsid w:val="00F928DF"/>
    <w:rsid w:val="00F92BBF"/>
    <w:rsid w:val="00F93DC7"/>
    <w:rsid w:val="00F93DFA"/>
    <w:rsid w:val="00F94564"/>
    <w:rsid w:val="00F95C0E"/>
    <w:rsid w:val="00F96C63"/>
    <w:rsid w:val="00FA0392"/>
    <w:rsid w:val="00FA1910"/>
    <w:rsid w:val="00FA20A0"/>
    <w:rsid w:val="00FA2BF0"/>
    <w:rsid w:val="00FA34CF"/>
    <w:rsid w:val="00FA3BE8"/>
    <w:rsid w:val="00FA44B8"/>
    <w:rsid w:val="00FA5C6F"/>
    <w:rsid w:val="00FA6393"/>
    <w:rsid w:val="00FB0519"/>
    <w:rsid w:val="00FB1335"/>
    <w:rsid w:val="00FB31C7"/>
    <w:rsid w:val="00FB36BA"/>
    <w:rsid w:val="00FB439F"/>
    <w:rsid w:val="00FB4D7A"/>
    <w:rsid w:val="00FB5FCC"/>
    <w:rsid w:val="00FB6071"/>
    <w:rsid w:val="00FB642B"/>
    <w:rsid w:val="00FB7E45"/>
    <w:rsid w:val="00FC054A"/>
    <w:rsid w:val="00FC10DB"/>
    <w:rsid w:val="00FC12ED"/>
    <w:rsid w:val="00FC1A0A"/>
    <w:rsid w:val="00FC21CE"/>
    <w:rsid w:val="00FC21DA"/>
    <w:rsid w:val="00FC2E6F"/>
    <w:rsid w:val="00FC30B7"/>
    <w:rsid w:val="00FC5268"/>
    <w:rsid w:val="00FC6246"/>
    <w:rsid w:val="00FC7075"/>
    <w:rsid w:val="00FD36AF"/>
    <w:rsid w:val="00FD4687"/>
    <w:rsid w:val="00FD5D25"/>
    <w:rsid w:val="00FD62DE"/>
    <w:rsid w:val="00FD62EA"/>
    <w:rsid w:val="00FD6B9A"/>
    <w:rsid w:val="00FE078F"/>
    <w:rsid w:val="00FE0E12"/>
    <w:rsid w:val="00FE0ECE"/>
    <w:rsid w:val="00FE154D"/>
    <w:rsid w:val="00FE2245"/>
    <w:rsid w:val="00FE40FC"/>
    <w:rsid w:val="00FE4463"/>
    <w:rsid w:val="00FE5090"/>
    <w:rsid w:val="00FE532A"/>
    <w:rsid w:val="00FE7550"/>
    <w:rsid w:val="00FE7DE9"/>
    <w:rsid w:val="00FF0601"/>
    <w:rsid w:val="00FF08D2"/>
    <w:rsid w:val="00FF1AE8"/>
    <w:rsid w:val="00FF22A2"/>
    <w:rsid w:val="00FF2F4C"/>
    <w:rsid w:val="00FF336A"/>
    <w:rsid w:val="00FF3BA4"/>
    <w:rsid w:val="00FF4DD1"/>
    <w:rsid w:val="00FF530F"/>
    <w:rsid w:val="00FF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5A070"/>
  <w15:chartTrackingRefBased/>
  <w15:docId w15:val="{4474B6BA-30A9-44F2-B68D-31EB0E173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2DE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0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0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9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418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I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8110D1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110D1"/>
    <w:rPr>
      <w:rFonts w:asciiTheme="majorHAnsi" w:eastAsiaTheme="majorEastAsia" w:hAnsiTheme="majorHAnsi" w:cstheme="majorBidi"/>
      <w:b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882493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A724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47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9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9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9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9E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D7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A7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22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260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7622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26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091AD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A110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012A"/>
    <w:pPr>
      <w:ind w:left="720"/>
      <w:contextualSpacing/>
    </w:pPr>
  </w:style>
  <w:style w:type="paragraph" w:styleId="NoSpacing">
    <w:name w:val="No Spacing"/>
    <w:uiPriority w:val="1"/>
    <w:qFormat/>
    <w:rsid w:val="00D6529B"/>
    <w:pPr>
      <w:spacing w:after="0" w:line="240" w:lineRule="auto"/>
      <w:jc w:val="both"/>
    </w:pPr>
    <w:rPr>
      <w:sz w:val="24"/>
    </w:rPr>
  </w:style>
  <w:style w:type="character" w:customStyle="1" w:styleId="muxgbd">
    <w:name w:val="muxgbd"/>
    <w:basedOn w:val="DefaultParagraphFont"/>
    <w:rsid w:val="005C58E4"/>
  </w:style>
  <w:style w:type="character" w:customStyle="1" w:styleId="Heading3Char">
    <w:name w:val="Heading 3 Char"/>
    <w:basedOn w:val="DefaultParagraphFont"/>
    <w:link w:val="Heading3"/>
    <w:uiPriority w:val="9"/>
    <w:semiHidden/>
    <w:rsid w:val="00A6698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17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72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2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23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9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2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7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2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5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8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96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0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1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9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5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74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1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9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6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9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7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4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1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0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77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4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1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6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5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2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6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5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8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6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3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6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8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7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50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5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1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8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9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41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4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6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20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6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7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9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1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90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3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48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20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95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2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4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2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7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4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56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7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1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1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1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3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3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3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1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42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4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39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34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7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4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5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7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5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3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2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06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4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1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4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5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4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9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3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5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8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9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1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0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1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9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4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8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7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18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0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85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8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9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06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8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8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89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9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65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8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1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5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0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5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1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2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9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21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narang@dbeb.iitd.ac.in" TargetMode="Externa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166BC896B8A749B498478F5B4E84F0" ma:contentTypeVersion="14" ma:contentTypeDescription="Create a new document." ma:contentTypeScope="" ma:versionID="59cdfdc37b9224f5f3a1901067a4c33f">
  <xsd:schema xmlns:xsd="http://www.w3.org/2001/XMLSchema" xmlns:xs="http://www.w3.org/2001/XMLSchema" xmlns:p="http://schemas.microsoft.com/office/2006/metadata/properties" xmlns:ns3="e463f5b5-49d5-4c3c-9384-98e2d05d260c" xmlns:ns4="78c68183-b936-43e5-949d-070a3c22e389" targetNamespace="http://schemas.microsoft.com/office/2006/metadata/properties" ma:root="true" ma:fieldsID="4a326e1c02560314cdba9035b9d68735" ns3:_="" ns4:_="">
    <xsd:import namespace="e463f5b5-49d5-4c3c-9384-98e2d05d260c"/>
    <xsd:import namespace="78c68183-b936-43e5-949d-070a3c22e3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63f5b5-49d5-4c3c-9384-98e2d05d26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c68183-b936-43e5-949d-070a3c22e38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A966D-5E77-4EDF-AC0E-E0F1EC5D59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05F8763-88AB-4CA9-9422-71BC098971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63f5b5-49d5-4c3c-9384-98e2d05d260c"/>
    <ds:schemaRef ds:uri="78c68183-b936-43e5-949d-070a3c22e3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07ED828-F71D-4F8D-A443-09AF05A3279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C17C737-DD06-469E-B0AF-541BF425E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 Delhi</Company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ika Singh</dc:creator>
  <cp:keywords/>
  <dc:description/>
  <cp:lastModifiedBy>Anamika</cp:lastModifiedBy>
  <cp:revision>5</cp:revision>
  <cp:lastPrinted>2021-09-24T05:08:00Z</cp:lastPrinted>
  <dcterms:created xsi:type="dcterms:W3CDTF">2022-08-01T08:22:00Z</dcterms:created>
  <dcterms:modified xsi:type="dcterms:W3CDTF">2022-11-16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166BC896B8A749B498478F5B4E84F0</vt:lpwstr>
  </property>
</Properties>
</file>